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A5A3D" w14:textId="6CA78F7D" w:rsidR="001C3D7E" w:rsidRDefault="008F76E0" w:rsidP="00805954">
      <w:pPr>
        <w:spacing w:line="480" w:lineRule="auto"/>
        <w:rPr>
          <w:rFonts w:ascii="Arial" w:hAnsi="Arial" w:cs="Arial"/>
          <w:sz w:val="22"/>
          <w:szCs w:val="22"/>
        </w:rPr>
      </w:pPr>
      <w:r w:rsidRPr="008F76E0">
        <w:rPr>
          <w:rFonts w:ascii="Arial" w:hAnsi="Arial" w:cs="Arial"/>
          <w:b/>
          <w:sz w:val="22"/>
          <w:szCs w:val="22"/>
        </w:rPr>
        <w:t xml:space="preserve">Supplementary Table </w:t>
      </w:r>
      <w:r w:rsidR="00C259C7">
        <w:rPr>
          <w:rFonts w:ascii="Arial" w:hAnsi="Arial" w:cs="Arial"/>
          <w:b/>
          <w:sz w:val="22"/>
          <w:szCs w:val="22"/>
        </w:rPr>
        <w:t>3</w:t>
      </w:r>
      <w:r w:rsidR="001F32F6">
        <w:rPr>
          <w:rFonts w:ascii="Arial" w:hAnsi="Arial" w:cs="Arial"/>
          <w:b/>
          <w:sz w:val="22"/>
          <w:szCs w:val="22"/>
        </w:rPr>
        <w:t>.</w:t>
      </w:r>
      <w:r w:rsidR="006B0018">
        <w:rPr>
          <w:rFonts w:ascii="Arial" w:hAnsi="Arial" w:cs="Arial"/>
          <w:sz w:val="22"/>
          <w:szCs w:val="22"/>
        </w:rPr>
        <w:t xml:space="preserve"> </w:t>
      </w:r>
      <w:r w:rsidR="009060B0">
        <w:rPr>
          <w:rFonts w:ascii="Arial" w:hAnsi="Arial" w:cs="Arial"/>
          <w:sz w:val="22"/>
          <w:szCs w:val="22"/>
        </w:rPr>
        <w:t xml:space="preserve">Associated traits and </w:t>
      </w:r>
      <w:r w:rsidR="006B0018">
        <w:rPr>
          <w:rFonts w:ascii="Arial" w:hAnsi="Arial" w:cs="Arial"/>
          <w:sz w:val="22"/>
          <w:szCs w:val="22"/>
        </w:rPr>
        <w:t xml:space="preserve">QTNs detected based on </w:t>
      </w:r>
      <w:proofErr w:type="spellStart"/>
      <w:r w:rsidR="006B0018">
        <w:rPr>
          <w:rFonts w:ascii="Arial" w:hAnsi="Arial" w:cs="Arial"/>
          <w:sz w:val="22"/>
          <w:szCs w:val="22"/>
        </w:rPr>
        <w:t>Bonferoni</w:t>
      </w:r>
      <w:proofErr w:type="spellEnd"/>
      <w:r w:rsidR="006B0018">
        <w:rPr>
          <w:rFonts w:ascii="Arial" w:hAnsi="Arial" w:cs="Arial"/>
          <w:sz w:val="22"/>
          <w:szCs w:val="22"/>
        </w:rPr>
        <w:t xml:space="preserve"> 0.05/n cr</w:t>
      </w:r>
      <w:r w:rsidR="00537C48">
        <w:rPr>
          <w:rFonts w:ascii="Arial" w:hAnsi="Arial" w:cs="Arial"/>
          <w:sz w:val="22"/>
          <w:szCs w:val="22"/>
        </w:rPr>
        <w:t>iterion using LFMM</w:t>
      </w:r>
      <w:r w:rsidR="00D1663A">
        <w:rPr>
          <w:rFonts w:ascii="Arial" w:hAnsi="Arial" w:cs="Arial"/>
          <w:sz w:val="22"/>
          <w:szCs w:val="22"/>
        </w:rPr>
        <w:t xml:space="preserve"> </w:t>
      </w:r>
      <w:r w:rsidR="00537C48">
        <w:rPr>
          <w:rFonts w:ascii="Arial" w:hAnsi="Arial" w:cs="Arial"/>
          <w:sz w:val="22"/>
          <w:szCs w:val="22"/>
        </w:rPr>
        <w:t xml:space="preserve">from the two </w:t>
      </w:r>
      <w:r w:rsidR="009060B0">
        <w:rPr>
          <w:rFonts w:ascii="Arial" w:hAnsi="Arial" w:cs="Arial"/>
          <w:sz w:val="22"/>
          <w:szCs w:val="22"/>
        </w:rPr>
        <w:t>data</w:t>
      </w:r>
      <w:r w:rsidR="006B0018">
        <w:rPr>
          <w:rFonts w:ascii="Arial" w:hAnsi="Arial" w:cs="Arial"/>
          <w:sz w:val="22"/>
          <w:szCs w:val="22"/>
        </w:rPr>
        <w:t>set</w:t>
      </w:r>
      <w:r w:rsidR="00537C48">
        <w:rPr>
          <w:rFonts w:ascii="Arial" w:hAnsi="Arial" w:cs="Arial"/>
          <w:sz w:val="22"/>
          <w:szCs w:val="22"/>
        </w:rPr>
        <w:t>s</w:t>
      </w:r>
      <w:r w:rsidR="006B0018">
        <w:rPr>
          <w:rFonts w:ascii="Arial" w:hAnsi="Arial" w:cs="Arial"/>
          <w:sz w:val="22"/>
          <w:szCs w:val="22"/>
        </w:rPr>
        <w:t xml:space="preserve"> </w:t>
      </w:r>
    </w:p>
    <w:tbl>
      <w:tblPr>
        <w:tblW w:w="13474" w:type="dxa"/>
        <w:tblLook w:val="04A0" w:firstRow="1" w:lastRow="0" w:firstColumn="1" w:lastColumn="0" w:noHBand="0" w:noVBand="1"/>
      </w:tblPr>
      <w:tblGrid>
        <w:gridCol w:w="1317"/>
        <w:gridCol w:w="1819"/>
        <w:gridCol w:w="1158"/>
        <w:gridCol w:w="1114"/>
        <w:gridCol w:w="2283"/>
        <w:gridCol w:w="2871"/>
        <w:gridCol w:w="3194"/>
      </w:tblGrid>
      <w:tr w:rsidR="00CA0E67" w:rsidRPr="00537C48" w14:paraId="57E83197" w14:textId="77777777" w:rsidTr="00CA0E67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C1856" w14:textId="77777777" w:rsidR="00CA0E67" w:rsidRPr="00537C48" w:rsidRDefault="00CA0E67" w:rsidP="00750546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rait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64AC" w14:textId="446FF8BB" w:rsidR="00CA0E67" w:rsidRPr="00CF51C7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QTN</w:t>
            </w:r>
            <w:r w:rsidR="0027499D"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 w:eastAsia="en-US" w:bidi="ar-SA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509A" w14:textId="497C2024" w:rsidR="00CA0E67" w:rsidRPr="00537C48" w:rsidRDefault="0027499D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D</w:t>
            </w:r>
            <w:r w:rsidR="00CA0E6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as</w:t>
            </w:r>
            <w:r w:rsidR="00CA0E67"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et</w:t>
            </w:r>
            <w:r w:rsidRPr="0027499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 w:eastAsia="en-US" w:bidi="ar-SA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68E2" w14:textId="77777777" w:rsidR="00CA0E67" w:rsidRPr="00537C48" w:rsidRDefault="00CA0E67" w:rsidP="00750546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 w:eastAsia="en-US" w:bidi="ar-SA"/>
              </w:rPr>
              <w:t>P</w:t>
            </w: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 xml:space="preserve"> value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6F3C" w14:textId="64B55A0B" w:rsidR="00CA0E67" w:rsidRPr="00537C48" w:rsidRDefault="00CA0E67" w:rsidP="00537C4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 xml:space="preserve">Predicted flax gene 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0F10" w14:textId="54C228EE" w:rsidR="00CA0E67" w:rsidRPr="00537C48" w:rsidRDefault="00CA0E67" w:rsidP="00537C4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rabidopsis orthologue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DB07C" w14:textId="48D5B237" w:rsidR="00CA0E67" w:rsidRPr="00537C48" w:rsidRDefault="0044252F" w:rsidP="00750546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Gene product</w:t>
            </w:r>
          </w:p>
        </w:tc>
      </w:tr>
      <w:tr w:rsidR="00CA0E67" w:rsidRPr="00537C48" w14:paraId="01B00808" w14:textId="77777777" w:rsidTr="00CA0E67">
        <w:trPr>
          <w:trHeight w:val="30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5A51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_Dep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929" w14:textId="06A80080" w:rsidR="00CA0E67" w:rsidRPr="00CF51C7" w:rsidRDefault="005C03E9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:733989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D469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BCE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5.39E-07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3E9A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Lus10029174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81F2" w14:textId="50A7C6B2" w:rsidR="00CA0E67" w:rsidRPr="00537C48" w:rsidRDefault="00CA0E67" w:rsidP="00F7052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3G53710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FF40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GD6(ARF_GAP domain6)</w:t>
            </w:r>
          </w:p>
        </w:tc>
      </w:tr>
      <w:tr w:rsidR="00CA0E67" w:rsidRPr="00537C48" w14:paraId="3B4BEFAF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BCD9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B58A" w14:textId="20DDBAB9" w:rsidR="00CA0E67" w:rsidRPr="00CF51C7" w:rsidRDefault="005C03E9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:96138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5ADE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DBD9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29E-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5E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Lus10004206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A27" w14:textId="4F7E6AB0" w:rsidR="00CA0E67" w:rsidRPr="00537C48" w:rsidRDefault="00CA0E67" w:rsidP="00F7052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3G4435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595" w14:textId="2CC43325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AC061</w:t>
            </w:r>
          </w:p>
        </w:tc>
      </w:tr>
      <w:tr w:rsidR="00CA0E67" w:rsidRPr="00537C48" w14:paraId="6E16F12C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DC25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Per</w:t>
            </w:r>
            <w:proofErr w:type="spellEnd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 xml:space="preserve">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73E6" w14:textId="3FABECB8" w:rsidR="00CA0E67" w:rsidRPr="00CF51C7" w:rsidRDefault="005C03E9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:96138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994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8AAE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.43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C6F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Lus10004214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3325" w14:textId="3FCFBB7A" w:rsidR="00CA0E67" w:rsidRPr="00537C48" w:rsidRDefault="00CA0E67" w:rsidP="00F7052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3G1162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DD99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BH</w:t>
            </w:r>
          </w:p>
        </w:tc>
      </w:tr>
      <w:tr w:rsidR="00CA0E67" w:rsidRPr="00537C48" w14:paraId="6DC567AB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6D7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S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B158" w14:textId="7969C3FC" w:rsidR="00CA0E67" w:rsidRPr="00CF51C7" w:rsidRDefault="005C03E9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:96138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0964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C4E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8.16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20C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Lus10004225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DFD" w14:textId="10F03F8F" w:rsidR="00CA0E67" w:rsidRPr="00537C48" w:rsidRDefault="00CA0E67" w:rsidP="00F7052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3G1157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AE7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BL8</w:t>
            </w:r>
          </w:p>
        </w:tc>
      </w:tr>
      <w:tr w:rsidR="00CA0E67" w:rsidRPr="00537C48" w14:paraId="5DC71E1B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F4C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V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5B1" w14:textId="6799B704" w:rsidR="00CA0E67" w:rsidRPr="00CF51C7" w:rsidRDefault="005C03E9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:96138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40B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7EEB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8.57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EE4A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5C75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CA98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3C3709FA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D96F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592D" w14:textId="507E63DE" w:rsidR="00CA0E67" w:rsidRPr="00CF51C7" w:rsidRDefault="005C03E9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:96138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06FD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814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52E-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3D3F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588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0C5D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391917E2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8C85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95D9" w14:textId="3265110F" w:rsidR="00CA0E67" w:rsidRPr="00CF51C7" w:rsidRDefault="005C03E9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:96138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9A6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2DB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2.29E-0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7C7D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9258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FA9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35D2CCFB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981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RDWt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4984" w14:textId="08151A62" w:rsidR="00CA0E67" w:rsidRPr="00CF51C7" w:rsidRDefault="005C03E9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:96138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9BD5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6D2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8.91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D1AA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5C9E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EF6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265532A8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9C50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8ED1" w14:textId="4C64CF6B" w:rsidR="00CA0E67" w:rsidRPr="00CF51C7" w:rsidRDefault="0017033C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:66620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E621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05BA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88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5F2D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1A70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1367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7A067D58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2183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_De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731" w14:textId="4586BAF5" w:rsidR="00CA0E67" w:rsidRPr="00CF51C7" w:rsidRDefault="0017033C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:116679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7731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8840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4.62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D7AA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7B7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1F02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789C6A07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F47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RDWt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8FCE" w14:textId="2E932EE7" w:rsidR="00CA0E67" w:rsidRPr="00CF51C7" w:rsidRDefault="0017033C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:2645287</w:t>
            </w:r>
            <w:r w:rsidR="00C74FE8"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531D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C11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4.83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E878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2872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89FC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0CA084EA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7473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De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474" w14:textId="2F7B770E" w:rsidR="00CA0E67" w:rsidRPr="00CF51C7" w:rsidRDefault="0017033C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:15312783</w:t>
            </w:r>
            <w:r w:rsidR="00C74FE8"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671D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2AE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6.29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BC11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9F95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4F1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3F7CC9A6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C3CD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_De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B30" w14:textId="5CEC4075" w:rsidR="00CA0E67" w:rsidRPr="00CF51C7" w:rsidRDefault="0017033C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:64175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D8BA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D92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28E-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32A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Lus10017778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CD40" w14:textId="6BC31DAC" w:rsidR="00CA0E67" w:rsidRPr="00537C48" w:rsidRDefault="00CA0E67" w:rsidP="00F7052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5G0802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7FE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RPA70B</w:t>
            </w:r>
          </w:p>
        </w:tc>
      </w:tr>
      <w:tr w:rsidR="00CA0E67" w:rsidRPr="00537C48" w14:paraId="78A58D6A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BEFF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_De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060" w14:textId="33C7E710" w:rsidR="00CA0E67" w:rsidRPr="00CF51C7" w:rsidRDefault="0017033C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:64276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A72C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3EFC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28E-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1AD8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AD61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4512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5A4F48DD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1F76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A065" w14:textId="4F282C70" w:rsidR="00CA0E67" w:rsidRPr="00CF51C7" w:rsidRDefault="0017033C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:120301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13D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95E5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88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6A01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6CDA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B6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6CA2F8C4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CD4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C2FC" w14:textId="09597C60" w:rsidR="00CA0E67" w:rsidRPr="00CF51C7" w:rsidRDefault="005203B5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:169287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4489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EAB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2.68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1EFC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93B8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E272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6AA7A3E5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70BD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CE1C" w14:textId="32E4FBA0" w:rsidR="00CA0E67" w:rsidRPr="00CF51C7" w:rsidRDefault="001C246D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Chr9:</w:t>
            </w:r>
            <w:r w:rsidR="00CA0E67"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90613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632B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978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4.27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7316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Lus1002483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2AC" w14:textId="053BE4B0" w:rsidR="00CA0E67" w:rsidRPr="00537C48" w:rsidRDefault="00CA0E67" w:rsidP="00F7052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2G3829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17BE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MT2,AMT2;1</w:t>
            </w:r>
          </w:p>
        </w:tc>
      </w:tr>
      <w:tr w:rsidR="00CA0E67" w:rsidRPr="00537C48" w14:paraId="134E0C19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7A28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Per</w:t>
            </w:r>
            <w:proofErr w:type="spellEnd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 xml:space="preserve">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34F0" w14:textId="3475CC80" w:rsidR="00CA0E67" w:rsidRPr="00CF51C7" w:rsidRDefault="001C246D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Chr9:</w:t>
            </w:r>
            <w:r w:rsidR="00CA0E67"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90613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740B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CCC3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2.43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314E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Lus1002485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65B" w14:textId="65C0EDEE" w:rsidR="00CA0E67" w:rsidRPr="00537C48" w:rsidRDefault="00CA0E67" w:rsidP="00F7052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1G0424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23A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IAA3,SHY2</w:t>
            </w:r>
          </w:p>
        </w:tc>
      </w:tr>
      <w:tr w:rsidR="00CA0E67" w:rsidRPr="00537C48" w14:paraId="08047D3F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DEA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19D2" w14:textId="13EEC4CE" w:rsidR="00CA0E67" w:rsidRPr="00CF51C7" w:rsidRDefault="001C246D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Chr9:</w:t>
            </w:r>
            <w:r w:rsidR="00CA0E67"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90613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AC7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C56C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28E-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7A9C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9E5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4B03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0E41D0D8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47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Per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0E2C" w14:textId="18971C42" w:rsidR="00CA0E67" w:rsidRPr="00CF51C7" w:rsidRDefault="001C246D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Chr9:</w:t>
            </w:r>
            <w:r w:rsidR="00CA0E67"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9061342</w:t>
            </w:r>
            <w:r w:rsidR="005203B5"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0EAE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2D4D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5.24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A129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98F5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BA89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17ABA142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55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118" w14:textId="7BE1A8F7" w:rsidR="00CA0E67" w:rsidRPr="00CF51C7" w:rsidRDefault="001C246D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Chr9:</w:t>
            </w:r>
            <w:r w:rsidR="00CA0E67"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90613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7D6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E0F6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.76E-0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749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9505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110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629A0A84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30C7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_De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06EE" w14:textId="1ECEB877" w:rsidR="00CA0E67" w:rsidRPr="00CF51C7" w:rsidRDefault="001C246D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Chr9:</w:t>
            </w:r>
            <w:r w:rsidR="00CA0E67" w:rsidRPr="00CF51C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90613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EE3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1F5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62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BDA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D11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CC3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5D93B679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5673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_De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5437" w14:textId="469D5FAC" w:rsidR="00CA0E67" w:rsidRPr="00CF51C7" w:rsidRDefault="005203B5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:51237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8F0D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DF0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13E-0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42A7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B891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597C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  <w:tr w:rsidR="00CA0E67" w:rsidRPr="00537C48" w14:paraId="699E0176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244A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SDWt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6AD" w14:textId="1A786A6A" w:rsidR="00CA0E67" w:rsidRPr="00CF51C7" w:rsidRDefault="005203B5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:8154007</w:t>
            </w: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39E8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62CA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.74E-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D074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Lus10036374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A95C" w14:textId="3574B3EE" w:rsidR="00CA0E67" w:rsidRPr="00537C48" w:rsidRDefault="00CA0E67" w:rsidP="00F7052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4G0035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299C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MATE efflux</w:t>
            </w:r>
          </w:p>
        </w:tc>
      </w:tr>
      <w:tr w:rsidR="00CA0E67" w:rsidRPr="00537C48" w14:paraId="334EE406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A1E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SDWt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393" w14:textId="684A7535" w:rsidR="00CA0E67" w:rsidRPr="00CF51C7" w:rsidRDefault="005203B5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:8176149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87CE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51FC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2.24E-06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28F4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Lus10036372</w:t>
            </w:r>
          </w:p>
        </w:tc>
        <w:tc>
          <w:tcPr>
            <w:tcW w:w="2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4F3" w14:textId="59277D96" w:rsidR="00CA0E67" w:rsidRPr="00537C48" w:rsidRDefault="00CA0E67" w:rsidP="00F70528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T1G63800</w:t>
            </w:r>
          </w:p>
        </w:tc>
        <w:tc>
          <w:tcPr>
            <w:tcW w:w="3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6EF1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BC5</w:t>
            </w:r>
          </w:p>
        </w:tc>
      </w:tr>
      <w:tr w:rsidR="00CA0E67" w:rsidRPr="00537C48" w14:paraId="42902DED" w14:textId="77777777" w:rsidTr="00CA0E67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972A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SDWt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100F" w14:textId="0143A0B1" w:rsidR="00CA0E67" w:rsidRPr="00CF51C7" w:rsidRDefault="005203B5" w:rsidP="00CA0E67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:8176149</w:t>
            </w:r>
            <w:r w:rsidRPr="00CF51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7F47" w14:textId="77777777" w:rsidR="00CA0E67" w:rsidRPr="00537C48" w:rsidRDefault="00CA0E67" w:rsidP="00CA0E67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1338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537C4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5E-06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3B97" w14:textId="77777777" w:rsidR="00CA0E67" w:rsidRPr="00537C48" w:rsidRDefault="00CA0E67" w:rsidP="00CA0E67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4C73B" w14:textId="77777777" w:rsidR="00CA0E67" w:rsidRPr="00537C48" w:rsidRDefault="00CA0E67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DED4" w14:textId="6377EF44" w:rsidR="0001566B" w:rsidRPr="00537C48" w:rsidRDefault="0001566B" w:rsidP="00CA0E67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n-US" w:eastAsia="en-US" w:bidi="ar-SA"/>
              </w:rPr>
            </w:pPr>
          </w:p>
        </w:tc>
      </w:tr>
    </w:tbl>
    <w:p w14:paraId="099685E7" w14:textId="4038435A" w:rsidR="00AC0AAF" w:rsidRDefault="00AC0AAF" w:rsidP="001C246D">
      <w:pPr>
        <w:widowControl/>
        <w:suppressAutoHyphens w:val="0"/>
        <w:rPr>
          <w:rFonts w:ascii="Arial" w:hAnsi="Arial" w:cs="Arial"/>
          <w:sz w:val="18"/>
          <w:szCs w:val="18"/>
        </w:rPr>
      </w:pPr>
      <w:r w:rsidRPr="00A82C6C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Quantitative trait nucleotide; </w:t>
      </w:r>
      <w:r w:rsidR="001C246D">
        <w:rPr>
          <w:rFonts w:ascii="Arial" w:hAnsi="Arial" w:cs="Arial"/>
          <w:sz w:val="18"/>
          <w:szCs w:val="18"/>
        </w:rPr>
        <w:t>chromosome number and position are indicated</w:t>
      </w:r>
      <w:r w:rsidR="00C74FE8">
        <w:rPr>
          <w:rFonts w:ascii="Arial" w:hAnsi="Arial" w:cs="Arial"/>
          <w:sz w:val="18"/>
          <w:szCs w:val="18"/>
        </w:rPr>
        <w:t xml:space="preserve">; *indicates QTN detected by at least one multi-locus method being associated with the same corresponding trait. </w:t>
      </w:r>
    </w:p>
    <w:p w14:paraId="6E9B92E2" w14:textId="77777777" w:rsidR="00AC0AAF" w:rsidRDefault="00AC0AAF" w:rsidP="00AC0AAF">
      <w:pPr>
        <w:widowControl/>
        <w:suppressAutoHyphens w:val="0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A82C6C">
        <w:rPr>
          <w:rFonts w:ascii="Arial" w:hAnsi="Arial" w:cs="Arial"/>
          <w:sz w:val="18"/>
          <w:szCs w:val="18"/>
        </w:rPr>
        <w:t>Dataset 3=3K and 7=7K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bookmarkStart w:id="0" w:name="_GoBack"/>
      <w:bookmarkEnd w:id="0"/>
    </w:p>
    <w:p w14:paraId="2B974A44" w14:textId="06A4F863" w:rsidR="00CA0E67" w:rsidRPr="003D001C" w:rsidRDefault="00CA0E67" w:rsidP="0001566B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CA0E67" w:rsidRPr="003D001C" w:rsidSect="0001566B">
      <w:pgSz w:w="15840" w:h="12240" w:orient="landscape"/>
      <w:pgMar w:top="1440" w:right="432" w:bottom="144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B0468"/>
    <w:multiLevelType w:val="hybridMultilevel"/>
    <w:tmpl w:val="86586C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A728A"/>
    <w:multiLevelType w:val="hybridMultilevel"/>
    <w:tmpl w:val="EF22A8D0"/>
    <w:lvl w:ilvl="0" w:tplc="E85CAA12">
      <w:start w:val="1"/>
      <w:numFmt w:val="decimal"/>
      <w:lvlText w:val="%1."/>
      <w:lvlJc w:val="left"/>
      <w:pPr>
        <w:ind w:left="720" w:hanging="360"/>
      </w:pPr>
    </w:lvl>
    <w:lvl w:ilvl="1" w:tplc="02B656FA" w:tentative="1">
      <w:start w:val="1"/>
      <w:numFmt w:val="lowerLetter"/>
      <w:lvlText w:val="%2."/>
      <w:lvlJc w:val="left"/>
      <w:pPr>
        <w:ind w:left="1440" w:hanging="360"/>
      </w:pPr>
    </w:lvl>
    <w:lvl w:ilvl="2" w:tplc="22FA4A50" w:tentative="1">
      <w:start w:val="1"/>
      <w:numFmt w:val="lowerRoman"/>
      <w:lvlText w:val="%3."/>
      <w:lvlJc w:val="right"/>
      <w:pPr>
        <w:ind w:left="2160" w:hanging="180"/>
      </w:pPr>
    </w:lvl>
    <w:lvl w:ilvl="3" w:tplc="5852930C" w:tentative="1">
      <w:start w:val="1"/>
      <w:numFmt w:val="decimal"/>
      <w:lvlText w:val="%4."/>
      <w:lvlJc w:val="left"/>
      <w:pPr>
        <w:ind w:left="2880" w:hanging="360"/>
      </w:pPr>
    </w:lvl>
    <w:lvl w:ilvl="4" w:tplc="AF2A817E" w:tentative="1">
      <w:start w:val="1"/>
      <w:numFmt w:val="lowerLetter"/>
      <w:lvlText w:val="%5."/>
      <w:lvlJc w:val="left"/>
      <w:pPr>
        <w:ind w:left="3600" w:hanging="360"/>
      </w:pPr>
    </w:lvl>
    <w:lvl w:ilvl="5" w:tplc="25FEED66" w:tentative="1">
      <w:start w:val="1"/>
      <w:numFmt w:val="lowerRoman"/>
      <w:lvlText w:val="%6."/>
      <w:lvlJc w:val="right"/>
      <w:pPr>
        <w:ind w:left="4320" w:hanging="180"/>
      </w:pPr>
    </w:lvl>
    <w:lvl w:ilvl="6" w:tplc="23641750" w:tentative="1">
      <w:start w:val="1"/>
      <w:numFmt w:val="decimal"/>
      <w:lvlText w:val="%7."/>
      <w:lvlJc w:val="left"/>
      <w:pPr>
        <w:ind w:left="5040" w:hanging="360"/>
      </w:pPr>
    </w:lvl>
    <w:lvl w:ilvl="7" w:tplc="AC443C30" w:tentative="1">
      <w:start w:val="1"/>
      <w:numFmt w:val="lowerLetter"/>
      <w:lvlText w:val="%8."/>
      <w:lvlJc w:val="left"/>
      <w:pPr>
        <w:ind w:left="5760" w:hanging="360"/>
      </w:pPr>
    </w:lvl>
    <w:lvl w:ilvl="8" w:tplc="7DBCF7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A291E"/>
    <w:multiLevelType w:val="hybridMultilevel"/>
    <w:tmpl w:val="1DCA3B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eo and App Genetic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rsvsad8vztxuee5vap99ft0swfpwxztvs0&quot;&gt;My EndNote Library&lt;record-ids&gt;&lt;item&gt;1&lt;/item&gt;&lt;item&gt;4&lt;/item&gt;&lt;item&gt;12&lt;/item&gt;&lt;item&gt;42&lt;/item&gt;&lt;item&gt;43&lt;/item&gt;&lt;item&gt;57&lt;/item&gt;&lt;item&gt;68&lt;/item&gt;&lt;item&gt;102&lt;/item&gt;&lt;item&gt;111&lt;/item&gt;&lt;item&gt;113&lt;/item&gt;&lt;item&gt;114&lt;/item&gt;&lt;item&gt;120&lt;/item&gt;&lt;item&gt;144&lt;/item&gt;&lt;item&gt;145&lt;/item&gt;&lt;item&gt;146&lt;/item&gt;&lt;item&gt;150&lt;/item&gt;&lt;item&gt;151&lt;/item&gt;&lt;item&gt;152&lt;/item&gt;&lt;item&gt;153&lt;/item&gt;&lt;item&gt;155&lt;/item&gt;&lt;item&gt;156&lt;/item&gt;&lt;item&gt;157&lt;/item&gt;&lt;item&gt;158&lt;/item&gt;&lt;item&gt;159&lt;/item&gt;&lt;item&gt;160&lt;/item&gt;&lt;item&gt;163&lt;/item&gt;&lt;item&gt;164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80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40&lt;/item&gt;&lt;item&gt;241&lt;/item&gt;&lt;item&gt;242&lt;/item&gt;&lt;item&gt;243&lt;/item&gt;&lt;item&gt;244&lt;/item&gt;&lt;item&gt;247&lt;/item&gt;&lt;item&gt;248&lt;/item&gt;&lt;item&gt;249&lt;/item&gt;&lt;item&gt;251&lt;/item&gt;&lt;item&gt;252&lt;/item&gt;&lt;item&gt;253&lt;/item&gt;&lt;item&gt;258&lt;/item&gt;&lt;item&gt;260&lt;/item&gt;&lt;item&gt;261&lt;/item&gt;&lt;item&gt;262&lt;/item&gt;&lt;item&gt;263&lt;/item&gt;&lt;/record-ids&gt;&lt;/item&gt;&lt;/Libraries&gt;"/>
  </w:docVars>
  <w:rsids>
    <w:rsidRoot w:val="00F911BC"/>
    <w:rsid w:val="00000A03"/>
    <w:rsid w:val="00000B2F"/>
    <w:rsid w:val="0000148A"/>
    <w:rsid w:val="0000218C"/>
    <w:rsid w:val="00002390"/>
    <w:rsid w:val="0000324C"/>
    <w:rsid w:val="000042D4"/>
    <w:rsid w:val="00006351"/>
    <w:rsid w:val="00006568"/>
    <w:rsid w:val="00011E5A"/>
    <w:rsid w:val="000133D6"/>
    <w:rsid w:val="000137C7"/>
    <w:rsid w:val="0001465C"/>
    <w:rsid w:val="00015184"/>
    <w:rsid w:val="0001566B"/>
    <w:rsid w:val="00015D59"/>
    <w:rsid w:val="00015E1C"/>
    <w:rsid w:val="000162A1"/>
    <w:rsid w:val="00016B6B"/>
    <w:rsid w:val="00016EF0"/>
    <w:rsid w:val="000203F3"/>
    <w:rsid w:val="00020D7E"/>
    <w:rsid w:val="00023A8E"/>
    <w:rsid w:val="00031BB9"/>
    <w:rsid w:val="000335E2"/>
    <w:rsid w:val="00036A3B"/>
    <w:rsid w:val="00041139"/>
    <w:rsid w:val="0004165D"/>
    <w:rsid w:val="000422C8"/>
    <w:rsid w:val="00042376"/>
    <w:rsid w:val="000430CC"/>
    <w:rsid w:val="000449FE"/>
    <w:rsid w:val="0004603C"/>
    <w:rsid w:val="0004652E"/>
    <w:rsid w:val="00047E29"/>
    <w:rsid w:val="00050048"/>
    <w:rsid w:val="0005116A"/>
    <w:rsid w:val="000511C0"/>
    <w:rsid w:val="000518D6"/>
    <w:rsid w:val="000521C2"/>
    <w:rsid w:val="000537FD"/>
    <w:rsid w:val="00053A83"/>
    <w:rsid w:val="00054765"/>
    <w:rsid w:val="00055EDB"/>
    <w:rsid w:val="00056322"/>
    <w:rsid w:val="00057DC0"/>
    <w:rsid w:val="00060767"/>
    <w:rsid w:val="000626EC"/>
    <w:rsid w:val="0006301E"/>
    <w:rsid w:val="00064AB1"/>
    <w:rsid w:val="00064CCF"/>
    <w:rsid w:val="000671B1"/>
    <w:rsid w:val="00067675"/>
    <w:rsid w:val="000677C4"/>
    <w:rsid w:val="00067EE6"/>
    <w:rsid w:val="000700DC"/>
    <w:rsid w:val="00070387"/>
    <w:rsid w:val="00072133"/>
    <w:rsid w:val="000752D9"/>
    <w:rsid w:val="000760F1"/>
    <w:rsid w:val="000777BD"/>
    <w:rsid w:val="00080177"/>
    <w:rsid w:val="0008396E"/>
    <w:rsid w:val="0008520B"/>
    <w:rsid w:val="0008680E"/>
    <w:rsid w:val="00086C4A"/>
    <w:rsid w:val="00086D7E"/>
    <w:rsid w:val="00086E6B"/>
    <w:rsid w:val="000905B7"/>
    <w:rsid w:val="000908DE"/>
    <w:rsid w:val="00096491"/>
    <w:rsid w:val="00096586"/>
    <w:rsid w:val="00097216"/>
    <w:rsid w:val="000A1F92"/>
    <w:rsid w:val="000A4FDD"/>
    <w:rsid w:val="000A5EBE"/>
    <w:rsid w:val="000B260A"/>
    <w:rsid w:val="000B2BE6"/>
    <w:rsid w:val="000B3D9F"/>
    <w:rsid w:val="000B6799"/>
    <w:rsid w:val="000B7AF4"/>
    <w:rsid w:val="000C11E4"/>
    <w:rsid w:val="000C2180"/>
    <w:rsid w:val="000C3196"/>
    <w:rsid w:val="000C37DC"/>
    <w:rsid w:val="000C3A24"/>
    <w:rsid w:val="000C4E5D"/>
    <w:rsid w:val="000C621F"/>
    <w:rsid w:val="000D0AA3"/>
    <w:rsid w:val="000D0F79"/>
    <w:rsid w:val="000D17D0"/>
    <w:rsid w:val="000D2D1B"/>
    <w:rsid w:val="000D35BB"/>
    <w:rsid w:val="000D3A59"/>
    <w:rsid w:val="000D4079"/>
    <w:rsid w:val="000D5695"/>
    <w:rsid w:val="000D6009"/>
    <w:rsid w:val="000D719C"/>
    <w:rsid w:val="000E2441"/>
    <w:rsid w:val="000E305E"/>
    <w:rsid w:val="000E4AAF"/>
    <w:rsid w:val="000F05D6"/>
    <w:rsid w:val="000F0733"/>
    <w:rsid w:val="000F2A5A"/>
    <w:rsid w:val="000F2E87"/>
    <w:rsid w:val="000F35D8"/>
    <w:rsid w:val="000F36DC"/>
    <w:rsid w:val="000F4E45"/>
    <w:rsid w:val="000F5BEA"/>
    <w:rsid w:val="000F5C31"/>
    <w:rsid w:val="000F633B"/>
    <w:rsid w:val="001000C0"/>
    <w:rsid w:val="001008E3"/>
    <w:rsid w:val="00100C15"/>
    <w:rsid w:val="0010332B"/>
    <w:rsid w:val="00103FDA"/>
    <w:rsid w:val="0010488D"/>
    <w:rsid w:val="001071DD"/>
    <w:rsid w:val="00110566"/>
    <w:rsid w:val="001105FD"/>
    <w:rsid w:val="00110842"/>
    <w:rsid w:val="00110A40"/>
    <w:rsid w:val="001147FB"/>
    <w:rsid w:val="00114A68"/>
    <w:rsid w:val="00116F5F"/>
    <w:rsid w:val="0012240B"/>
    <w:rsid w:val="0012295D"/>
    <w:rsid w:val="0012439B"/>
    <w:rsid w:val="001243BF"/>
    <w:rsid w:val="00124E38"/>
    <w:rsid w:val="00135C08"/>
    <w:rsid w:val="0014050C"/>
    <w:rsid w:val="00140606"/>
    <w:rsid w:val="00140A6A"/>
    <w:rsid w:val="00140F0C"/>
    <w:rsid w:val="0014152B"/>
    <w:rsid w:val="0014278C"/>
    <w:rsid w:val="00142CCA"/>
    <w:rsid w:val="0014362C"/>
    <w:rsid w:val="00146119"/>
    <w:rsid w:val="00146F69"/>
    <w:rsid w:val="00147411"/>
    <w:rsid w:val="001502F4"/>
    <w:rsid w:val="00150C34"/>
    <w:rsid w:val="001529B3"/>
    <w:rsid w:val="001533B9"/>
    <w:rsid w:val="0015397B"/>
    <w:rsid w:val="00154B59"/>
    <w:rsid w:val="001550DF"/>
    <w:rsid w:val="0015538E"/>
    <w:rsid w:val="00155C34"/>
    <w:rsid w:val="00156533"/>
    <w:rsid w:val="00157471"/>
    <w:rsid w:val="00160B53"/>
    <w:rsid w:val="0016329B"/>
    <w:rsid w:val="00165742"/>
    <w:rsid w:val="00166372"/>
    <w:rsid w:val="00167802"/>
    <w:rsid w:val="0017033C"/>
    <w:rsid w:val="00170FB8"/>
    <w:rsid w:val="00171898"/>
    <w:rsid w:val="00173F3F"/>
    <w:rsid w:val="0017405E"/>
    <w:rsid w:val="00174268"/>
    <w:rsid w:val="0017561E"/>
    <w:rsid w:val="00175A82"/>
    <w:rsid w:val="00177E77"/>
    <w:rsid w:val="00180749"/>
    <w:rsid w:val="00182929"/>
    <w:rsid w:val="0018434B"/>
    <w:rsid w:val="00185DC5"/>
    <w:rsid w:val="00190AB2"/>
    <w:rsid w:val="001915CE"/>
    <w:rsid w:val="00194581"/>
    <w:rsid w:val="001949C9"/>
    <w:rsid w:val="00195DF8"/>
    <w:rsid w:val="00196143"/>
    <w:rsid w:val="001975AB"/>
    <w:rsid w:val="00197FF4"/>
    <w:rsid w:val="001A2DBE"/>
    <w:rsid w:val="001A3C70"/>
    <w:rsid w:val="001A3E1C"/>
    <w:rsid w:val="001A6D2C"/>
    <w:rsid w:val="001A6FAF"/>
    <w:rsid w:val="001A73D8"/>
    <w:rsid w:val="001B0020"/>
    <w:rsid w:val="001B1F47"/>
    <w:rsid w:val="001B2892"/>
    <w:rsid w:val="001B5D4C"/>
    <w:rsid w:val="001C1B64"/>
    <w:rsid w:val="001C2150"/>
    <w:rsid w:val="001C246D"/>
    <w:rsid w:val="001C2C3C"/>
    <w:rsid w:val="001C3D7E"/>
    <w:rsid w:val="001C61D5"/>
    <w:rsid w:val="001C7B5E"/>
    <w:rsid w:val="001D2AD0"/>
    <w:rsid w:val="001D4C68"/>
    <w:rsid w:val="001D7716"/>
    <w:rsid w:val="001E0111"/>
    <w:rsid w:val="001E0F80"/>
    <w:rsid w:val="001E1D04"/>
    <w:rsid w:val="001E2C4B"/>
    <w:rsid w:val="001E3837"/>
    <w:rsid w:val="001E49D3"/>
    <w:rsid w:val="001E49FA"/>
    <w:rsid w:val="001E4B54"/>
    <w:rsid w:val="001E5D89"/>
    <w:rsid w:val="001E7E17"/>
    <w:rsid w:val="001E7E2C"/>
    <w:rsid w:val="001F24DE"/>
    <w:rsid w:val="001F27C1"/>
    <w:rsid w:val="001F32F6"/>
    <w:rsid w:val="001F77DA"/>
    <w:rsid w:val="0020145B"/>
    <w:rsid w:val="002014D1"/>
    <w:rsid w:val="002036BC"/>
    <w:rsid w:val="00204274"/>
    <w:rsid w:val="00204D14"/>
    <w:rsid w:val="00204D99"/>
    <w:rsid w:val="002054C1"/>
    <w:rsid w:val="00205928"/>
    <w:rsid w:val="00207E11"/>
    <w:rsid w:val="00210D21"/>
    <w:rsid w:val="00212004"/>
    <w:rsid w:val="002137BA"/>
    <w:rsid w:val="00215F06"/>
    <w:rsid w:val="002169FC"/>
    <w:rsid w:val="002206F9"/>
    <w:rsid w:val="002228C8"/>
    <w:rsid w:val="00222BB0"/>
    <w:rsid w:val="00223F37"/>
    <w:rsid w:val="00224016"/>
    <w:rsid w:val="00224195"/>
    <w:rsid w:val="002247D8"/>
    <w:rsid w:val="002257B0"/>
    <w:rsid w:val="00225FB0"/>
    <w:rsid w:val="00226179"/>
    <w:rsid w:val="00226D77"/>
    <w:rsid w:val="00227F97"/>
    <w:rsid w:val="0023121C"/>
    <w:rsid w:val="002333FB"/>
    <w:rsid w:val="00233F56"/>
    <w:rsid w:val="002351A8"/>
    <w:rsid w:val="002435F8"/>
    <w:rsid w:val="00243C65"/>
    <w:rsid w:val="00244510"/>
    <w:rsid w:val="00245E1C"/>
    <w:rsid w:val="00246E29"/>
    <w:rsid w:val="00247226"/>
    <w:rsid w:val="00247451"/>
    <w:rsid w:val="00247526"/>
    <w:rsid w:val="00250CDC"/>
    <w:rsid w:val="002511AC"/>
    <w:rsid w:val="0025276F"/>
    <w:rsid w:val="002536BF"/>
    <w:rsid w:val="00255711"/>
    <w:rsid w:val="00261292"/>
    <w:rsid w:val="00261793"/>
    <w:rsid w:val="00263CAD"/>
    <w:rsid w:val="00264207"/>
    <w:rsid w:val="0026622C"/>
    <w:rsid w:val="00267030"/>
    <w:rsid w:val="00267A69"/>
    <w:rsid w:val="00272E40"/>
    <w:rsid w:val="00274198"/>
    <w:rsid w:val="0027454A"/>
    <w:rsid w:val="0027499D"/>
    <w:rsid w:val="00280024"/>
    <w:rsid w:val="00281599"/>
    <w:rsid w:val="002821C4"/>
    <w:rsid w:val="002848E4"/>
    <w:rsid w:val="00284A69"/>
    <w:rsid w:val="00285070"/>
    <w:rsid w:val="00287270"/>
    <w:rsid w:val="00290701"/>
    <w:rsid w:val="0029113E"/>
    <w:rsid w:val="0029257F"/>
    <w:rsid w:val="002928B0"/>
    <w:rsid w:val="00292B93"/>
    <w:rsid w:val="00292C8B"/>
    <w:rsid w:val="002940F9"/>
    <w:rsid w:val="00296283"/>
    <w:rsid w:val="002A026C"/>
    <w:rsid w:val="002A21BB"/>
    <w:rsid w:val="002A24E1"/>
    <w:rsid w:val="002A52B5"/>
    <w:rsid w:val="002A723B"/>
    <w:rsid w:val="002B1930"/>
    <w:rsid w:val="002B23BB"/>
    <w:rsid w:val="002B3C74"/>
    <w:rsid w:val="002B5414"/>
    <w:rsid w:val="002B5EE8"/>
    <w:rsid w:val="002B6B5D"/>
    <w:rsid w:val="002C5D25"/>
    <w:rsid w:val="002C5D27"/>
    <w:rsid w:val="002D1C05"/>
    <w:rsid w:val="002D30CF"/>
    <w:rsid w:val="002D701A"/>
    <w:rsid w:val="002E2169"/>
    <w:rsid w:val="002E61DB"/>
    <w:rsid w:val="002F1588"/>
    <w:rsid w:val="002F1634"/>
    <w:rsid w:val="002F359C"/>
    <w:rsid w:val="002F41D4"/>
    <w:rsid w:val="002F4322"/>
    <w:rsid w:val="002F4647"/>
    <w:rsid w:val="002F4EA8"/>
    <w:rsid w:val="002F5711"/>
    <w:rsid w:val="002F65DE"/>
    <w:rsid w:val="0030016C"/>
    <w:rsid w:val="00300D51"/>
    <w:rsid w:val="00301160"/>
    <w:rsid w:val="00301D7D"/>
    <w:rsid w:val="003020FE"/>
    <w:rsid w:val="00302FA5"/>
    <w:rsid w:val="0030514A"/>
    <w:rsid w:val="00306312"/>
    <w:rsid w:val="00307395"/>
    <w:rsid w:val="00307E4D"/>
    <w:rsid w:val="0031121D"/>
    <w:rsid w:val="00312BDF"/>
    <w:rsid w:val="00315DD8"/>
    <w:rsid w:val="0031625D"/>
    <w:rsid w:val="00320121"/>
    <w:rsid w:val="00320E85"/>
    <w:rsid w:val="00321179"/>
    <w:rsid w:val="003226D1"/>
    <w:rsid w:val="00322787"/>
    <w:rsid w:val="00322AD8"/>
    <w:rsid w:val="00325E64"/>
    <w:rsid w:val="00326086"/>
    <w:rsid w:val="00326ED9"/>
    <w:rsid w:val="0033205D"/>
    <w:rsid w:val="00334EC2"/>
    <w:rsid w:val="0033693A"/>
    <w:rsid w:val="003431FC"/>
    <w:rsid w:val="00345F77"/>
    <w:rsid w:val="003465D9"/>
    <w:rsid w:val="003512AE"/>
    <w:rsid w:val="00351826"/>
    <w:rsid w:val="00354A06"/>
    <w:rsid w:val="003561F6"/>
    <w:rsid w:val="003567CB"/>
    <w:rsid w:val="00357660"/>
    <w:rsid w:val="00360738"/>
    <w:rsid w:val="00360B42"/>
    <w:rsid w:val="00360DEB"/>
    <w:rsid w:val="00361512"/>
    <w:rsid w:val="003619D4"/>
    <w:rsid w:val="0036242B"/>
    <w:rsid w:val="00366911"/>
    <w:rsid w:val="00370394"/>
    <w:rsid w:val="00372D8D"/>
    <w:rsid w:val="00373666"/>
    <w:rsid w:val="00374A3D"/>
    <w:rsid w:val="00376771"/>
    <w:rsid w:val="00376802"/>
    <w:rsid w:val="003769E9"/>
    <w:rsid w:val="003770A1"/>
    <w:rsid w:val="00377E38"/>
    <w:rsid w:val="003844A5"/>
    <w:rsid w:val="00384559"/>
    <w:rsid w:val="003849BF"/>
    <w:rsid w:val="00386458"/>
    <w:rsid w:val="00387165"/>
    <w:rsid w:val="00390472"/>
    <w:rsid w:val="003911FE"/>
    <w:rsid w:val="00393FE5"/>
    <w:rsid w:val="00394426"/>
    <w:rsid w:val="00397DB0"/>
    <w:rsid w:val="00397F10"/>
    <w:rsid w:val="003A347A"/>
    <w:rsid w:val="003A43DC"/>
    <w:rsid w:val="003A4662"/>
    <w:rsid w:val="003A56AD"/>
    <w:rsid w:val="003A6755"/>
    <w:rsid w:val="003B01C9"/>
    <w:rsid w:val="003B11AE"/>
    <w:rsid w:val="003B1C57"/>
    <w:rsid w:val="003B49A3"/>
    <w:rsid w:val="003B6940"/>
    <w:rsid w:val="003C3425"/>
    <w:rsid w:val="003C409F"/>
    <w:rsid w:val="003C40C7"/>
    <w:rsid w:val="003C52C6"/>
    <w:rsid w:val="003C7D1C"/>
    <w:rsid w:val="003D001C"/>
    <w:rsid w:val="003D2560"/>
    <w:rsid w:val="003D5057"/>
    <w:rsid w:val="003D6043"/>
    <w:rsid w:val="003D68DD"/>
    <w:rsid w:val="003E0FC9"/>
    <w:rsid w:val="003E1508"/>
    <w:rsid w:val="003E156A"/>
    <w:rsid w:val="003E17C3"/>
    <w:rsid w:val="003E46B8"/>
    <w:rsid w:val="003F0FBB"/>
    <w:rsid w:val="003F1475"/>
    <w:rsid w:val="003F175A"/>
    <w:rsid w:val="003F1EFC"/>
    <w:rsid w:val="003F2196"/>
    <w:rsid w:val="003F4A64"/>
    <w:rsid w:val="003F55A7"/>
    <w:rsid w:val="003F5622"/>
    <w:rsid w:val="003F6C05"/>
    <w:rsid w:val="003F7E38"/>
    <w:rsid w:val="00400658"/>
    <w:rsid w:val="00401097"/>
    <w:rsid w:val="00401152"/>
    <w:rsid w:val="0040171B"/>
    <w:rsid w:val="004017E9"/>
    <w:rsid w:val="00401A84"/>
    <w:rsid w:val="00406EF7"/>
    <w:rsid w:val="00407BBC"/>
    <w:rsid w:val="00410C47"/>
    <w:rsid w:val="004117F3"/>
    <w:rsid w:val="004127F8"/>
    <w:rsid w:val="0041521F"/>
    <w:rsid w:val="00416AE1"/>
    <w:rsid w:val="00417CFC"/>
    <w:rsid w:val="004206EE"/>
    <w:rsid w:val="00422515"/>
    <w:rsid w:val="004232A4"/>
    <w:rsid w:val="004232F4"/>
    <w:rsid w:val="0042393D"/>
    <w:rsid w:val="0042732F"/>
    <w:rsid w:val="00427989"/>
    <w:rsid w:val="00427E26"/>
    <w:rsid w:val="0043117D"/>
    <w:rsid w:val="00432DA6"/>
    <w:rsid w:val="00433349"/>
    <w:rsid w:val="004338DA"/>
    <w:rsid w:val="004340DE"/>
    <w:rsid w:val="004363BD"/>
    <w:rsid w:val="00441AF6"/>
    <w:rsid w:val="0044252F"/>
    <w:rsid w:val="00444288"/>
    <w:rsid w:val="00445224"/>
    <w:rsid w:val="00446529"/>
    <w:rsid w:val="00446845"/>
    <w:rsid w:val="00446BBC"/>
    <w:rsid w:val="004471C8"/>
    <w:rsid w:val="00451767"/>
    <w:rsid w:val="00451D52"/>
    <w:rsid w:val="0045335E"/>
    <w:rsid w:val="0045393E"/>
    <w:rsid w:val="004540B2"/>
    <w:rsid w:val="00454AAB"/>
    <w:rsid w:val="004578B6"/>
    <w:rsid w:val="004579B0"/>
    <w:rsid w:val="004618D4"/>
    <w:rsid w:val="004630BB"/>
    <w:rsid w:val="004633A8"/>
    <w:rsid w:val="00465F91"/>
    <w:rsid w:val="004668F4"/>
    <w:rsid w:val="00466F3F"/>
    <w:rsid w:val="00467368"/>
    <w:rsid w:val="00467F4B"/>
    <w:rsid w:val="0047065B"/>
    <w:rsid w:val="004730F0"/>
    <w:rsid w:val="00473356"/>
    <w:rsid w:val="00474221"/>
    <w:rsid w:val="004744AA"/>
    <w:rsid w:val="00475428"/>
    <w:rsid w:val="00475BB7"/>
    <w:rsid w:val="004764D8"/>
    <w:rsid w:val="00477FCE"/>
    <w:rsid w:val="00481BA2"/>
    <w:rsid w:val="00482784"/>
    <w:rsid w:val="00482D34"/>
    <w:rsid w:val="00485D83"/>
    <w:rsid w:val="00487C22"/>
    <w:rsid w:val="00490D78"/>
    <w:rsid w:val="004914B2"/>
    <w:rsid w:val="004928E2"/>
    <w:rsid w:val="00493D53"/>
    <w:rsid w:val="00495674"/>
    <w:rsid w:val="0049586E"/>
    <w:rsid w:val="004A0FF3"/>
    <w:rsid w:val="004A1230"/>
    <w:rsid w:val="004A216B"/>
    <w:rsid w:val="004A604B"/>
    <w:rsid w:val="004A66D1"/>
    <w:rsid w:val="004B2A16"/>
    <w:rsid w:val="004B3344"/>
    <w:rsid w:val="004B3677"/>
    <w:rsid w:val="004B5A68"/>
    <w:rsid w:val="004B5C14"/>
    <w:rsid w:val="004B76D1"/>
    <w:rsid w:val="004C07B0"/>
    <w:rsid w:val="004C2533"/>
    <w:rsid w:val="004C5802"/>
    <w:rsid w:val="004C63DB"/>
    <w:rsid w:val="004C74A4"/>
    <w:rsid w:val="004C78A9"/>
    <w:rsid w:val="004C7E01"/>
    <w:rsid w:val="004D1F3E"/>
    <w:rsid w:val="004D3A34"/>
    <w:rsid w:val="004D40B7"/>
    <w:rsid w:val="004D49C7"/>
    <w:rsid w:val="004D5A31"/>
    <w:rsid w:val="004D7599"/>
    <w:rsid w:val="004E1211"/>
    <w:rsid w:val="004E326F"/>
    <w:rsid w:val="004E3906"/>
    <w:rsid w:val="004E6293"/>
    <w:rsid w:val="004E678E"/>
    <w:rsid w:val="004E713F"/>
    <w:rsid w:val="004F178E"/>
    <w:rsid w:val="004F2400"/>
    <w:rsid w:val="004F2BD1"/>
    <w:rsid w:val="004F2FE3"/>
    <w:rsid w:val="004F41C6"/>
    <w:rsid w:val="004F4A8A"/>
    <w:rsid w:val="005004AA"/>
    <w:rsid w:val="00502A91"/>
    <w:rsid w:val="00506445"/>
    <w:rsid w:val="00514586"/>
    <w:rsid w:val="005147D2"/>
    <w:rsid w:val="00516049"/>
    <w:rsid w:val="0052027F"/>
    <w:rsid w:val="005203B5"/>
    <w:rsid w:val="00520628"/>
    <w:rsid w:val="0052147D"/>
    <w:rsid w:val="005238EA"/>
    <w:rsid w:val="00527BB2"/>
    <w:rsid w:val="005354DA"/>
    <w:rsid w:val="00535B22"/>
    <w:rsid w:val="0053679B"/>
    <w:rsid w:val="005375C3"/>
    <w:rsid w:val="00537C48"/>
    <w:rsid w:val="00540536"/>
    <w:rsid w:val="00544BC5"/>
    <w:rsid w:val="00544C31"/>
    <w:rsid w:val="005469AD"/>
    <w:rsid w:val="0054716B"/>
    <w:rsid w:val="00547816"/>
    <w:rsid w:val="00551C13"/>
    <w:rsid w:val="0055389A"/>
    <w:rsid w:val="00556F15"/>
    <w:rsid w:val="005624AA"/>
    <w:rsid w:val="0056389F"/>
    <w:rsid w:val="00563A0A"/>
    <w:rsid w:val="00563ED1"/>
    <w:rsid w:val="005716FA"/>
    <w:rsid w:val="00575134"/>
    <w:rsid w:val="005767A8"/>
    <w:rsid w:val="0058536E"/>
    <w:rsid w:val="0058581F"/>
    <w:rsid w:val="00586F79"/>
    <w:rsid w:val="00593125"/>
    <w:rsid w:val="00596249"/>
    <w:rsid w:val="005973CE"/>
    <w:rsid w:val="005A02F7"/>
    <w:rsid w:val="005A0D81"/>
    <w:rsid w:val="005A1FFA"/>
    <w:rsid w:val="005A268F"/>
    <w:rsid w:val="005A26C9"/>
    <w:rsid w:val="005A364C"/>
    <w:rsid w:val="005A3B6A"/>
    <w:rsid w:val="005B100C"/>
    <w:rsid w:val="005B2614"/>
    <w:rsid w:val="005B2856"/>
    <w:rsid w:val="005B442A"/>
    <w:rsid w:val="005B55AB"/>
    <w:rsid w:val="005B55D2"/>
    <w:rsid w:val="005B5C64"/>
    <w:rsid w:val="005B68F7"/>
    <w:rsid w:val="005B6D0B"/>
    <w:rsid w:val="005B7B81"/>
    <w:rsid w:val="005C00FB"/>
    <w:rsid w:val="005C03E9"/>
    <w:rsid w:val="005C0F28"/>
    <w:rsid w:val="005C1AA6"/>
    <w:rsid w:val="005C2DFB"/>
    <w:rsid w:val="005C2E52"/>
    <w:rsid w:val="005C4718"/>
    <w:rsid w:val="005C6998"/>
    <w:rsid w:val="005C6CF9"/>
    <w:rsid w:val="005C7CAE"/>
    <w:rsid w:val="005D03FB"/>
    <w:rsid w:val="005D20A2"/>
    <w:rsid w:val="005D37B5"/>
    <w:rsid w:val="005D4929"/>
    <w:rsid w:val="005D49DF"/>
    <w:rsid w:val="005D4F20"/>
    <w:rsid w:val="005E0A7F"/>
    <w:rsid w:val="005E171F"/>
    <w:rsid w:val="005E24E5"/>
    <w:rsid w:val="005E2BD4"/>
    <w:rsid w:val="005E39E2"/>
    <w:rsid w:val="005E447C"/>
    <w:rsid w:val="005E5F07"/>
    <w:rsid w:val="005E6C45"/>
    <w:rsid w:val="005F45A7"/>
    <w:rsid w:val="005F51AD"/>
    <w:rsid w:val="005F555D"/>
    <w:rsid w:val="006000F8"/>
    <w:rsid w:val="00600490"/>
    <w:rsid w:val="0060211B"/>
    <w:rsid w:val="00602E31"/>
    <w:rsid w:val="006048C8"/>
    <w:rsid w:val="00604D30"/>
    <w:rsid w:val="0060572C"/>
    <w:rsid w:val="00605BB9"/>
    <w:rsid w:val="00606AA7"/>
    <w:rsid w:val="00607623"/>
    <w:rsid w:val="00607FAB"/>
    <w:rsid w:val="0061083C"/>
    <w:rsid w:val="00611A73"/>
    <w:rsid w:val="0061480C"/>
    <w:rsid w:val="00615156"/>
    <w:rsid w:val="006154C1"/>
    <w:rsid w:val="00617544"/>
    <w:rsid w:val="00617CA2"/>
    <w:rsid w:val="00624274"/>
    <w:rsid w:val="00624620"/>
    <w:rsid w:val="00624622"/>
    <w:rsid w:val="00626D27"/>
    <w:rsid w:val="00631334"/>
    <w:rsid w:val="00631CDA"/>
    <w:rsid w:val="00635EBD"/>
    <w:rsid w:val="006417F8"/>
    <w:rsid w:val="00641EDA"/>
    <w:rsid w:val="00643564"/>
    <w:rsid w:val="00643B3B"/>
    <w:rsid w:val="00646A5D"/>
    <w:rsid w:val="006475F1"/>
    <w:rsid w:val="00647EA6"/>
    <w:rsid w:val="0065001D"/>
    <w:rsid w:val="0065245C"/>
    <w:rsid w:val="00652FA2"/>
    <w:rsid w:val="00654D33"/>
    <w:rsid w:val="00657F2C"/>
    <w:rsid w:val="00661A4B"/>
    <w:rsid w:val="00663C32"/>
    <w:rsid w:val="00663DA9"/>
    <w:rsid w:val="006651CF"/>
    <w:rsid w:val="006660CD"/>
    <w:rsid w:val="00666FC4"/>
    <w:rsid w:val="00671DEA"/>
    <w:rsid w:val="00673740"/>
    <w:rsid w:val="00674FC9"/>
    <w:rsid w:val="00676708"/>
    <w:rsid w:val="00677FD6"/>
    <w:rsid w:val="006810E0"/>
    <w:rsid w:val="006816D0"/>
    <w:rsid w:val="0068188F"/>
    <w:rsid w:val="00683AAD"/>
    <w:rsid w:val="00684C40"/>
    <w:rsid w:val="006868BF"/>
    <w:rsid w:val="00687008"/>
    <w:rsid w:val="00693E4F"/>
    <w:rsid w:val="00694409"/>
    <w:rsid w:val="00694494"/>
    <w:rsid w:val="00695CAA"/>
    <w:rsid w:val="00696C67"/>
    <w:rsid w:val="006977DD"/>
    <w:rsid w:val="006A0347"/>
    <w:rsid w:val="006A1FBD"/>
    <w:rsid w:val="006A2685"/>
    <w:rsid w:val="006A3213"/>
    <w:rsid w:val="006A3A09"/>
    <w:rsid w:val="006A3A68"/>
    <w:rsid w:val="006A42C3"/>
    <w:rsid w:val="006A4336"/>
    <w:rsid w:val="006A4CE0"/>
    <w:rsid w:val="006A5295"/>
    <w:rsid w:val="006A5735"/>
    <w:rsid w:val="006A6A8C"/>
    <w:rsid w:val="006A7BB1"/>
    <w:rsid w:val="006B0018"/>
    <w:rsid w:val="006B34A8"/>
    <w:rsid w:val="006B5E6F"/>
    <w:rsid w:val="006C0447"/>
    <w:rsid w:val="006C0988"/>
    <w:rsid w:val="006C102D"/>
    <w:rsid w:val="006C1AF9"/>
    <w:rsid w:val="006C1E7C"/>
    <w:rsid w:val="006C1F7F"/>
    <w:rsid w:val="006C2E35"/>
    <w:rsid w:val="006C3F1E"/>
    <w:rsid w:val="006C47A2"/>
    <w:rsid w:val="006C4EF8"/>
    <w:rsid w:val="006C57E3"/>
    <w:rsid w:val="006C5FE1"/>
    <w:rsid w:val="006C61A7"/>
    <w:rsid w:val="006D0CE7"/>
    <w:rsid w:val="006D7A84"/>
    <w:rsid w:val="006D7AB8"/>
    <w:rsid w:val="006E1770"/>
    <w:rsid w:val="006E275E"/>
    <w:rsid w:val="006E2E3E"/>
    <w:rsid w:val="006E3CEF"/>
    <w:rsid w:val="006E4394"/>
    <w:rsid w:val="006F0C24"/>
    <w:rsid w:val="006F3F9E"/>
    <w:rsid w:val="006F456D"/>
    <w:rsid w:val="006F6521"/>
    <w:rsid w:val="00701562"/>
    <w:rsid w:val="00701971"/>
    <w:rsid w:val="00701E12"/>
    <w:rsid w:val="00702B05"/>
    <w:rsid w:val="00702C79"/>
    <w:rsid w:val="007045FD"/>
    <w:rsid w:val="00705D8B"/>
    <w:rsid w:val="00705DE6"/>
    <w:rsid w:val="00706472"/>
    <w:rsid w:val="00706A6E"/>
    <w:rsid w:val="0071341C"/>
    <w:rsid w:val="00714DFA"/>
    <w:rsid w:val="00716711"/>
    <w:rsid w:val="00722CA3"/>
    <w:rsid w:val="00733491"/>
    <w:rsid w:val="00733C6E"/>
    <w:rsid w:val="00736E6A"/>
    <w:rsid w:val="00737862"/>
    <w:rsid w:val="00741547"/>
    <w:rsid w:val="007426ED"/>
    <w:rsid w:val="00742CC9"/>
    <w:rsid w:val="0074399C"/>
    <w:rsid w:val="00745316"/>
    <w:rsid w:val="00745B12"/>
    <w:rsid w:val="00745E1A"/>
    <w:rsid w:val="00750546"/>
    <w:rsid w:val="007507A5"/>
    <w:rsid w:val="00750BB6"/>
    <w:rsid w:val="00751B36"/>
    <w:rsid w:val="00751B3C"/>
    <w:rsid w:val="0075224D"/>
    <w:rsid w:val="00753E15"/>
    <w:rsid w:val="00755C63"/>
    <w:rsid w:val="00757EA1"/>
    <w:rsid w:val="00757FF9"/>
    <w:rsid w:val="007604DF"/>
    <w:rsid w:val="007637F7"/>
    <w:rsid w:val="007656CD"/>
    <w:rsid w:val="00765F06"/>
    <w:rsid w:val="00766A2E"/>
    <w:rsid w:val="00773937"/>
    <w:rsid w:val="007742C3"/>
    <w:rsid w:val="00774B5F"/>
    <w:rsid w:val="00774C3D"/>
    <w:rsid w:val="0077563E"/>
    <w:rsid w:val="0077719C"/>
    <w:rsid w:val="00780B98"/>
    <w:rsid w:val="00783451"/>
    <w:rsid w:val="00784B72"/>
    <w:rsid w:val="00785692"/>
    <w:rsid w:val="00790AD9"/>
    <w:rsid w:val="00791604"/>
    <w:rsid w:val="00791BCF"/>
    <w:rsid w:val="00791BE0"/>
    <w:rsid w:val="00792C0A"/>
    <w:rsid w:val="00792FE8"/>
    <w:rsid w:val="00793829"/>
    <w:rsid w:val="007957E3"/>
    <w:rsid w:val="00795CE5"/>
    <w:rsid w:val="007A024D"/>
    <w:rsid w:val="007A5D19"/>
    <w:rsid w:val="007A5FCD"/>
    <w:rsid w:val="007A6DC4"/>
    <w:rsid w:val="007A7B33"/>
    <w:rsid w:val="007B03B0"/>
    <w:rsid w:val="007B0F89"/>
    <w:rsid w:val="007B1166"/>
    <w:rsid w:val="007B168C"/>
    <w:rsid w:val="007B2A6E"/>
    <w:rsid w:val="007B2DC7"/>
    <w:rsid w:val="007B3F1F"/>
    <w:rsid w:val="007B45DB"/>
    <w:rsid w:val="007B5DB8"/>
    <w:rsid w:val="007B64CB"/>
    <w:rsid w:val="007B65B9"/>
    <w:rsid w:val="007B6AC0"/>
    <w:rsid w:val="007B6D3B"/>
    <w:rsid w:val="007C00BD"/>
    <w:rsid w:val="007C0E62"/>
    <w:rsid w:val="007C22A1"/>
    <w:rsid w:val="007C236F"/>
    <w:rsid w:val="007C2C3E"/>
    <w:rsid w:val="007C2C69"/>
    <w:rsid w:val="007C310E"/>
    <w:rsid w:val="007C5706"/>
    <w:rsid w:val="007C7CE3"/>
    <w:rsid w:val="007C7D6F"/>
    <w:rsid w:val="007D052B"/>
    <w:rsid w:val="007D061A"/>
    <w:rsid w:val="007D0CCF"/>
    <w:rsid w:val="007D33E8"/>
    <w:rsid w:val="007D48E1"/>
    <w:rsid w:val="007D58E0"/>
    <w:rsid w:val="007D5CAF"/>
    <w:rsid w:val="007D6519"/>
    <w:rsid w:val="007E1154"/>
    <w:rsid w:val="007E11B3"/>
    <w:rsid w:val="007E3D7A"/>
    <w:rsid w:val="007E4D46"/>
    <w:rsid w:val="007E5B3E"/>
    <w:rsid w:val="007F268D"/>
    <w:rsid w:val="007F2A93"/>
    <w:rsid w:val="007F7B5F"/>
    <w:rsid w:val="00805954"/>
    <w:rsid w:val="0081232F"/>
    <w:rsid w:val="0081383D"/>
    <w:rsid w:val="00813934"/>
    <w:rsid w:val="0081409B"/>
    <w:rsid w:val="00814C35"/>
    <w:rsid w:val="00815485"/>
    <w:rsid w:val="008161D7"/>
    <w:rsid w:val="00816AE9"/>
    <w:rsid w:val="00816EDD"/>
    <w:rsid w:val="00817B6B"/>
    <w:rsid w:val="008202FA"/>
    <w:rsid w:val="00823A79"/>
    <w:rsid w:val="00824AFB"/>
    <w:rsid w:val="00824DCE"/>
    <w:rsid w:val="00825787"/>
    <w:rsid w:val="00830134"/>
    <w:rsid w:val="00831886"/>
    <w:rsid w:val="00831CD6"/>
    <w:rsid w:val="0083556F"/>
    <w:rsid w:val="00837A82"/>
    <w:rsid w:val="0084007F"/>
    <w:rsid w:val="008402D3"/>
    <w:rsid w:val="00842702"/>
    <w:rsid w:val="0084462F"/>
    <w:rsid w:val="00846942"/>
    <w:rsid w:val="0084777E"/>
    <w:rsid w:val="00847986"/>
    <w:rsid w:val="008517D4"/>
    <w:rsid w:val="00856CFE"/>
    <w:rsid w:val="00857510"/>
    <w:rsid w:val="00861C49"/>
    <w:rsid w:val="00862857"/>
    <w:rsid w:val="00862B13"/>
    <w:rsid w:val="00863110"/>
    <w:rsid w:val="00864EFF"/>
    <w:rsid w:val="00870318"/>
    <w:rsid w:val="00870571"/>
    <w:rsid w:val="00872E03"/>
    <w:rsid w:val="0087388D"/>
    <w:rsid w:val="00873E8D"/>
    <w:rsid w:val="00874A8C"/>
    <w:rsid w:val="008753BA"/>
    <w:rsid w:val="00875A4D"/>
    <w:rsid w:val="0087673E"/>
    <w:rsid w:val="00876942"/>
    <w:rsid w:val="0087736A"/>
    <w:rsid w:val="00877E4A"/>
    <w:rsid w:val="00881048"/>
    <w:rsid w:val="00881175"/>
    <w:rsid w:val="00881D99"/>
    <w:rsid w:val="00882BF7"/>
    <w:rsid w:val="00884137"/>
    <w:rsid w:val="00886FB8"/>
    <w:rsid w:val="0089051B"/>
    <w:rsid w:val="00892555"/>
    <w:rsid w:val="008932A1"/>
    <w:rsid w:val="0089363A"/>
    <w:rsid w:val="008943E3"/>
    <w:rsid w:val="008A0379"/>
    <w:rsid w:val="008A07F5"/>
    <w:rsid w:val="008A4FC8"/>
    <w:rsid w:val="008A61D2"/>
    <w:rsid w:val="008A7FF8"/>
    <w:rsid w:val="008B2124"/>
    <w:rsid w:val="008B222A"/>
    <w:rsid w:val="008B2F2B"/>
    <w:rsid w:val="008B69EB"/>
    <w:rsid w:val="008C0127"/>
    <w:rsid w:val="008C0FCB"/>
    <w:rsid w:val="008C27F2"/>
    <w:rsid w:val="008C29FC"/>
    <w:rsid w:val="008C3383"/>
    <w:rsid w:val="008C41AC"/>
    <w:rsid w:val="008C4CF0"/>
    <w:rsid w:val="008C4D78"/>
    <w:rsid w:val="008C7A01"/>
    <w:rsid w:val="008D276F"/>
    <w:rsid w:val="008D2E8C"/>
    <w:rsid w:val="008D55F8"/>
    <w:rsid w:val="008E0B43"/>
    <w:rsid w:val="008E1195"/>
    <w:rsid w:val="008E269E"/>
    <w:rsid w:val="008E35FD"/>
    <w:rsid w:val="008E4E9D"/>
    <w:rsid w:val="008E56FA"/>
    <w:rsid w:val="008E63DD"/>
    <w:rsid w:val="008E7613"/>
    <w:rsid w:val="008F0649"/>
    <w:rsid w:val="008F29CE"/>
    <w:rsid w:val="008F43BE"/>
    <w:rsid w:val="008F55D7"/>
    <w:rsid w:val="008F5847"/>
    <w:rsid w:val="008F63C7"/>
    <w:rsid w:val="008F76E0"/>
    <w:rsid w:val="008F7935"/>
    <w:rsid w:val="009027DD"/>
    <w:rsid w:val="0090285E"/>
    <w:rsid w:val="00902CCE"/>
    <w:rsid w:val="00905496"/>
    <w:rsid w:val="009060B0"/>
    <w:rsid w:val="009109B3"/>
    <w:rsid w:val="00912BF8"/>
    <w:rsid w:val="00915F26"/>
    <w:rsid w:val="00917103"/>
    <w:rsid w:val="009248C6"/>
    <w:rsid w:val="00924CB3"/>
    <w:rsid w:val="00926DE6"/>
    <w:rsid w:val="00934A37"/>
    <w:rsid w:val="00935C9F"/>
    <w:rsid w:val="009363A2"/>
    <w:rsid w:val="0093694E"/>
    <w:rsid w:val="00937683"/>
    <w:rsid w:val="00940E35"/>
    <w:rsid w:val="00942C6F"/>
    <w:rsid w:val="00943378"/>
    <w:rsid w:val="0094486D"/>
    <w:rsid w:val="00945C1F"/>
    <w:rsid w:val="00947F8C"/>
    <w:rsid w:val="009525D9"/>
    <w:rsid w:val="00953AC0"/>
    <w:rsid w:val="00953F50"/>
    <w:rsid w:val="00954BCE"/>
    <w:rsid w:val="00957602"/>
    <w:rsid w:val="00960156"/>
    <w:rsid w:val="00962CA2"/>
    <w:rsid w:val="00962D94"/>
    <w:rsid w:val="009635C4"/>
    <w:rsid w:val="00964828"/>
    <w:rsid w:val="00966BBC"/>
    <w:rsid w:val="00967C3A"/>
    <w:rsid w:val="00967CAC"/>
    <w:rsid w:val="0097219E"/>
    <w:rsid w:val="00972BF8"/>
    <w:rsid w:val="009747BD"/>
    <w:rsid w:val="00975E82"/>
    <w:rsid w:val="009765CA"/>
    <w:rsid w:val="00977431"/>
    <w:rsid w:val="0098072A"/>
    <w:rsid w:val="00981A35"/>
    <w:rsid w:val="00982E7F"/>
    <w:rsid w:val="0098387B"/>
    <w:rsid w:val="00984BBB"/>
    <w:rsid w:val="0099047D"/>
    <w:rsid w:val="00996FCA"/>
    <w:rsid w:val="00997300"/>
    <w:rsid w:val="00997593"/>
    <w:rsid w:val="009975F3"/>
    <w:rsid w:val="009A3A72"/>
    <w:rsid w:val="009A3BB0"/>
    <w:rsid w:val="009A4041"/>
    <w:rsid w:val="009A45B7"/>
    <w:rsid w:val="009A5E47"/>
    <w:rsid w:val="009B3230"/>
    <w:rsid w:val="009B555B"/>
    <w:rsid w:val="009B7712"/>
    <w:rsid w:val="009C0D50"/>
    <w:rsid w:val="009C12AD"/>
    <w:rsid w:val="009C21CD"/>
    <w:rsid w:val="009C2C3B"/>
    <w:rsid w:val="009C3313"/>
    <w:rsid w:val="009C41ED"/>
    <w:rsid w:val="009C67BA"/>
    <w:rsid w:val="009C73F4"/>
    <w:rsid w:val="009D0AD2"/>
    <w:rsid w:val="009D1691"/>
    <w:rsid w:val="009D2E8E"/>
    <w:rsid w:val="009D2ECC"/>
    <w:rsid w:val="009D6CC9"/>
    <w:rsid w:val="009E049A"/>
    <w:rsid w:val="009E1C0B"/>
    <w:rsid w:val="009E4E34"/>
    <w:rsid w:val="009E6A0A"/>
    <w:rsid w:val="009F1700"/>
    <w:rsid w:val="009F24A2"/>
    <w:rsid w:val="009F2ED1"/>
    <w:rsid w:val="009F56BC"/>
    <w:rsid w:val="009F6CEA"/>
    <w:rsid w:val="009F76B5"/>
    <w:rsid w:val="00A02FD0"/>
    <w:rsid w:val="00A03259"/>
    <w:rsid w:val="00A060C8"/>
    <w:rsid w:val="00A10630"/>
    <w:rsid w:val="00A1114E"/>
    <w:rsid w:val="00A116E0"/>
    <w:rsid w:val="00A11DFA"/>
    <w:rsid w:val="00A14D7F"/>
    <w:rsid w:val="00A17022"/>
    <w:rsid w:val="00A1756D"/>
    <w:rsid w:val="00A20BE9"/>
    <w:rsid w:val="00A21360"/>
    <w:rsid w:val="00A228CE"/>
    <w:rsid w:val="00A254B5"/>
    <w:rsid w:val="00A25B49"/>
    <w:rsid w:val="00A27736"/>
    <w:rsid w:val="00A277F7"/>
    <w:rsid w:val="00A27FEA"/>
    <w:rsid w:val="00A31179"/>
    <w:rsid w:val="00A32538"/>
    <w:rsid w:val="00A354C5"/>
    <w:rsid w:val="00A37673"/>
    <w:rsid w:val="00A452CC"/>
    <w:rsid w:val="00A46410"/>
    <w:rsid w:val="00A46D0D"/>
    <w:rsid w:val="00A47701"/>
    <w:rsid w:val="00A537C2"/>
    <w:rsid w:val="00A53A44"/>
    <w:rsid w:val="00A53CFB"/>
    <w:rsid w:val="00A56DF3"/>
    <w:rsid w:val="00A6179B"/>
    <w:rsid w:val="00A618A8"/>
    <w:rsid w:val="00A63F1F"/>
    <w:rsid w:val="00A650A2"/>
    <w:rsid w:val="00A65B95"/>
    <w:rsid w:val="00A6755D"/>
    <w:rsid w:val="00A6799C"/>
    <w:rsid w:val="00A67C7F"/>
    <w:rsid w:val="00A71130"/>
    <w:rsid w:val="00A71184"/>
    <w:rsid w:val="00A72914"/>
    <w:rsid w:val="00A753A1"/>
    <w:rsid w:val="00A774E9"/>
    <w:rsid w:val="00A77B68"/>
    <w:rsid w:val="00A80647"/>
    <w:rsid w:val="00A809FC"/>
    <w:rsid w:val="00A80B37"/>
    <w:rsid w:val="00A81376"/>
    <w:rsid w:val="00A82C6C"/>
    <w:rsid w:val="00A87F4F"/>
    <w:rsid w:val="00A9197B"/>
    <w:rsid w:val="00A940B6"/>
    <w:rsid w:val="00A95B9C"/>
    <w:rsid w:val="00A96140"/>
    <w:rsid w:val="00A967EC"/>
    <w:rsid w:val="00A96AFE"/>
    <w:rsid w:val="00A97F0C"/>
    <w:rsid w:val="00AA1D7A"/>
    <w:rsid w:val="00AA26C8"/>
    <w:rsid w:val="00AA2DA5"/>
    <w:rsid w:val="00AA5C6F"/>
    <w:rsid w:val="00AA5F57"/>
    <w:rsid w:val="00AA6D90"/>
    <w:rsid w:val="00AA6E13"/>
    <w:rsid w:val="00AA71FF"/>
    <w:rsid w:val="00AA7F3A"/>
    <w:rsid w:val="00AB287C"/>
    <w:rsid w:val="00AB77DD"/>
    <w:rsid w:val="00AB7ED5"/>
    <w:rsid w:val="00AC0023"/>
    <w:rsid w:val="00AC06EC"/>
    <w:rsid w:val="00AC0AAF"/>
    <w:rsid w:val="00AC0B22"/>
    <w:rsid w:val="00AC10F8"/>
    <w:rsid w:val="00AC15FC"/>
    <w:rsid w:val="00AC17A0"/>
    <w:rsid w:val="00AC29DB"/>
    <w:rsid w:val="00AC513B"/>
    <w:rsid w:val="00AC5655"/>
    <w:rsid w:val="00AD1688"/>
    <w:rsid w:val="00AD1948"/>
    <w:rsid w:val="00AD2203"/>
    <w:rsid w:val="00AD5818"/>
    <w:rsid w:val="00AD58EF"/>
    <w:rsid w:val="00AD782D"/>
    <w:rsid w:val="00AD78D3"/>
    <w:rsid w:val="00AD7C9E"/>
    <w:rsid w:val="00AE0523"/>
    <w:rsid w:val="00AE0B63"/>
    <w:rsid w:val="00AE388A"/>
    <w:rsid w:val="00AE56A5"/>
    <w:rsid w:val="00AE60DC"/>
    <w:rsid w:val="00AE6F17"/>
    <w:rsid w:val="00AE77F0"/>
    <w:rsid w:val="00AE789D"/>
    <w:rsid w:val="00AE7958"/>
    <w:rsid w:val="00AF0349"/>
    <w:rsid w:val="00AF1120"/>
    <w:rsid w:val="00AF1E13"/>
    <w:rsid w:val="00AF224E"/>
    <w:rsid w:val="00B00D9C"/>
    <w:rsid w:val="00B0155A"/>
    <w:rsid w:val="00B04789"/>
    <w:rsid w:val="00B05DCE"/>
    <w:rsid w:val="00B06692"/>
    <w:rsid w:val="00B07C80"/>
    <w:rsid w:val="00B10946"/>
    <w:rsid w:val="00B122A5"/>
    <w:rsid w:val="00B13DD8"/>
    <w:rsid w:val="00B13F4D"/>
    <w:rsid w:val="00B16875"/>
    <w:rsid w:val="00B16A81"/>
    <w:rsid w:val="00B217D3"/>
    <w:rsid w:val="00B21A66"/>
    <w:rsid w:val="00B21CD8"/>
    <w:rsid w:val="00B22680"/>
    <w:rsid w:val="00B22697"/>
    <w:rsid w:val="00B2271A"/>
    <w:rsid w:val="00B2401D"/>
    <w:rsid w:val="00B24169"/>
    <w:rsid w:val="00B2423E"/>
    <w:rsid w:val="00B2568E"/>
    <w:rsid w:val="00B26476"/>
    <w:rsid w:val="00B26804"/>
    <w:rsid w:val="00B30C86"/>
    <w:rsid w:val="00B31F58"/>
    <w:rsid w:val="00B324D3"/>
    <w:rsid w:val="00B330CC"/>
    <w:rsid w:val="00B34902"/>
    <w:rsid w:val="00B363B4"/>
    <w:rsid w:val="00B3679D"/>
    <w:rsid w:val="00B36932"/>
    <w:rsid w:val="00B36A35"/>
    <w:rsid w:val="00B40A06"/>
    <w:rsid w:val="00B41128"/>
    <w:rsid w:val="00B4211C"/>
    <w:rsid w:val="00B45A3C"/>
    <w:rsid w:val="00B47CDE"/>
    <w:rsid w:val="00B47E35"/>
    <w:rsid w:val="00B52D9B"/>
    <w:rsid w:val="00B53A53"/>
    <w:rsid w:val="00B55AF5"/>
    <w:rsid w:val="00B5604B"/>
    <w:rsid w:val="00B57454"/>
    <w:rsid w:val="00B602B8"/>
    <w:rsid w:val="00B60416"/>
    <w:rsid w:val="00B62228"/>
    <w:rsid w:val="00B62E00"/>
    <w:rsid w:val="00B62FB4"/>
    <w:rsid w:val="00B643A0"/>
    <w:rsid w:val="00B65089"/>
    <w:rsid w:val="00B67245"/>
    <w:rsid w:val="00B749FF"/>
    <w:rsid w:val="00B7693A"/>
    <w:rsid w:val="00B77596"/>
    <w:rsid w:val="00B77C4D"/>
    <w:rsid w:val="00B77EED"/>
    <w:rsid w:val="00B80619"/>
    <w:rsid w:val="00B82045"/>
    <w:rsid w:val="00B860FA"/>
    <w:rsid w:val="00B866A8"/>
    <w:rsid w:val="00B91E56"/>
    <w:rsid w:val="00B93655"/>
    <w:rsid w:val="00B95DB1"/>
    <w:rsid w:val="00B9780C"/>
    <w:rsid w:val="00BA0174"/>
    <w:rsid w:val="00BA149B"/>
    <w:rsid w:val="00BA2251"/>
    <w:rsid w:val="00BA297C"/>
    <w:rsid w:val="00BA3277"/>
    <w:rsid w:val="00BA38FA"/>
    <w:rsid w:val="00BA6D9B"/>
    <w:rsid w:val="00BA7A51"/>
    <w:rsid w:val="00BA7CAE"/>
    <w:rsid w:val="00BB03C9"/>
    <w:rsid w:val="00BB1728"/>
    <w:rsid w:val="00BB4187"/>
    <w:rsid w:val="00BB468E"/>
    <w:rsid w:val="00BB6FDF"/>
    <w:rsid w:val="00BC00F3"/>
    <w:rsid w:val="00BC0BCB"/>
    <w:rsid w:val="00BC1E01"/>
    <w:rsid w:val="00BC27BE"/>
    <w:rsid w:val="00BC3752"/>
    <w:rsid w:val="00BC4BE5"/>
    <w:rsid w:val="00BC4C01"/>
    <w:rsid w:val="00BD03FB"/>
    <w:rsid w:val="00BD18EA"/>
    <w:rsid w:val="00BD1926"/>
    <w:rsid w:val="00BD1F8E"/>
    <w:rsid w:val="00BD2AD9"/>
    <w:rsid w:val="00BD4ADF"/>
    <w:rsid w:val="00BD5939"/>
    <w:rsid w:val="00BD6691"/>
    <w:rsid w:val="00BE0612"/>
    <w:rsid w:val="00BE1A2E"/>
    <w:rsid w:val="00BE2664"/>
    <w:rsid w:val="00BE4062"/>
    <w:rsid w:val="00BE4CFE"/>
    <w:rsid w:val="00BE4F7B"/>
    <w:rsid w:val="00BE632E"/>
    <w:rsid w:val="00BE7F26"/>
    <w:rsid w:val="00BF11B0"/>
    <w:rsid w:val="00BF3451"/>
    <w:rsid w:val="00C00378"/>
    <w:rsid w:val="00C01978"/>
    <w:rsid w:val="00C01D6E"/>
    <w:rsid w:val="00C032D9"/>
    <w:rsid w:val="00C03EF2"/>
    <w:rsid w:val="00C10E24"/>
    <w:rsid w:val="00C1120F"/>
    <w:rsid w:val="00C1232B"/>
    <w:rsid w:val="00C13B93"/>
    <w:rsid w:val="00C16876"/>
    <w:rsid w:val="00C21627"/>
    <w:rsid w:val="00C21739"/>
    <w:rsid w:val="00C23470"/>
    <w:rsid w:val="00C2503D"/>
    <w:rsid w:val="00C259C7"/>
    <w:rsid w:val="00C25BE4"/>
    <w:rsid w:val="00C3028C"/>
    <w:rsid w:val="00C30924"/>
    <w:rsid w:val="00C30B1C"/>
    <w:rsid w:val="00C315FD"/>
    <w:rsid w:val="00C31B79"/>
    <w:rsid w:val="00C33B01"/>
    <w:rsid w:val="00C35644"/>
    <w:rsid w:val="00C35EAE"/>
    <w:rsid w:val="00C40005"/>
    <w:rsid w:val="00C40E12"/>
    <w:rsid w:val="00C40EE2"/>
    <w:rsid w:val="00C416C4"/>
    <w:rsid w:val="00C4291B"/>
    <w:rsid w:val="00C43583"/>
    <w:rsid w:val="00C44EF7"/>
    <w:rsid w:val="00C45D3F"/>
    <w:rsid w:val="00C5353C"/>
    <w:rsid w:val="00C53B72"/>
    <w:rsid w:val="00C5464C"/>
    <w:rsid w:val="00C556A8"/>
    <w:rsid w:val="00C55954"/>
    <w:rsid w:val="00C566C2"/>
    <w:rsid w:val="00C632BA"/>
    <w:rsid w:val="00C66911"/>
    <w:rsid w:val="00C66E04"/>
    <w:rsid w:val="00C725C9"/>
    <w:rsid w:val="00C72FE6"/>
    <w:rsid w:val="00C74FE8"/>
    <w:rsid w:val="00C75FA6"/>
    <w:rsid w:val="00C775B0"/>
    <w:rsid w:val="00C80778"/>
    <w:rsid w:val="00C827C1"/>
    <w:rsid w:val="00C830AA"/>
    <w:rsid w:val="00C853BC"/>
    <w:rsid w:val="00C8590B"/>
    <w:rsid w:val="00C86A63"/>
    <w:rsid w:val="00C86B83"/>
    <w:rsid w:val="00C9036C"/>
    <w:rsid w:val="00C90B2B"/>
    <w:rsid w:val="00C91629"/>
    <w:rsid w:val="00C92E69"/>
    <w:rsid w:val="00C944F3"/>
    <w:rsid w:val="00C948BA"/>
    <w:rsid w:val="00C9502B"/>
    <w:rsid w:val="00C96E43"/>
    <w:rsid w:val="00CA042F"/>
    <w:rsid w:val="00CA074F"/>
    <w:rsid w:val="00CA0E67"/>
    <w:rsid w:val="00CA16DE"/>
    <w:rsid w:val="00CA2E89"/>
    <w:rsid w:val="00CA4FA1"/>
    <w:rsid w:val="00CA5F18"/>
    <w:rsid w:val="00CA6E24"/>
    <w:rsid w:val="00CB03A3"/>
    <w:rsid w:val="00CB36FF"/>
    <w:rsid w:val="00CB66A3"/>
    <w:rsid w:val="00CC0D37"/>
    <w:rsid w:val="00CC4594"/>
    <w:rsid w:val="00CC4E52"/>
    <w:rsid w:val="00CC630E"/>
    <w:rsid w:val="00CC7612"/>
    <w:rsid w:val="00CC7E7D"/>
    <w:rsid w:val="00CD0B70"/>
    <w:rsid w:val="00CD3821"/>
    <w:rsid w:val="00CD618A"/>
    <w:rsid w:val="00CE18ED"/>
    <w:rsid w:val="00CE20C8"/>
    <w:rsid w:val="00CE49AD"/>
    <w:rsid w:val="00CE5355"/>
    <w:rsid w:val="00CE5C39"/>
    <w:rsid w:val="00CE6162"/>
    <w:rsid w:val="00CE6379"/>
    <w:rsid w:val="00CE7C7E"/>
    <w:rsid w:val="00CF36B9"/>
    <w:rsid w:val="00CF3AF6"/>
    <w:rsid w:val="00CF3D77"/>
    <w:rsid w:val="00CF4E6A"/>
    <w:rsid w:val="00CF51C7"/>
    <w:rsid w:val="00CF5EFF"/>
    <w:rsid w:val="00CF64D7"/>
    <w:rsid w:val="00CF6E4E"/>
    <w:rsid w:val="00D024F1"/>
    <w:rsid w:val="00D045B4"/>
    <w:rsid w:val="00D05335"/>
    <w:rsid w:val="00D055D3"/>
    <w:rsid w:val="00D056C4"/>
    <w:rsid w:val="00D056DE"/>
    <w:rsid w:val="00D05FCF"/>
    <w:rsid w:val="00D06B65"/>
    <w:rsid w:val="00D110F8"/>
    <w:rsid w:val="00D15EE4"/>
    <w:rsid w:val="00D1663A"/>
    <w:rsid w:val="00D167B4"/>
    <w:rsid w:val="00D16922"/>
    <w:rsid w:val="00D17A7E"/>
    <w:rsid w:val="00D202B5"/>
    <w:rsid w:val="00D22BB4"/>
    <w:rsid w:val="00D276A4"/>
    <w:rsid w:val="00D27F45"/>
    <w:rsid w:val="00D35C05"/>
    <w:rsid w:val="00D36645"/>
    <w:rsid w:val="00D37323"/>
    <w:rsid w:val="00D4097A"/>
    <w:rsid w:val="00D414AF"/>
    <w:rsid w:val="00D41902"/>
    <w:rsid w:val="00D43344"/>
    <w:rsid w:val="00D4487D"/>
    <w:rsid w:val="00D46B9D"/>
    <w:rsid w:val="00D46FD2"/>
    <w:rsid w:val="00D47208"/>
    <w:rsid w:val="00D5065A"/>
    <w:rsid w:val="00D50E37"/>
    <w:rsid w:val="00D52148"/>
    <w:rsid w:val="00D5277D"/>
    <w:rsid w:val="00D562E2"/>
    <w:rsid w:val="00D60786"/>
    <w:rsid w:val="00D61EC8"/>
    <w:rsid w:val="00D65F44"/>
    <w:rsid w:val="00D6696B"/>
    <w:rsid w:val="00D677EE"/>
    <w:rsid w:val="00D705DD"/>
    <w:rsid w:val="00D718A8"/>
    <w:rsid w:val="00D72FF4"/>
    <w:rsid w:val="00D733A9"/>
    <w:rsid w:val="00D751D3"/>
    <w:rsid w:val="00D776E0"/>
    <w:rsid w:val="00D77CDF"/>
    <w:rsid w:val="00D80E70"/>
    <w:rsid w:val="00D818E5"/>
    <w:rsid w:val="00D82030"/>
    <w:rsid w:val="00D82907"/>
    <w:rsid w:val="00D83308"/>
    <w:rsid w:val="00D9031D"/>
    <w:rsid w:val="00D9082E"/>
    <w:rsid w:val="00D91C90"/>
    <w:rsid w:val="00D91F27"/>
    <w:rsid w:val="00D921F0"/>
    <w:rsid w:val="00D966BE"/>
    <w:rsid w:val="00DA07CC"/>
    <w:rsid w:val="00DA2E0B"/>
    <w:rsid w:val="00DA5542"/>
    <w:rsid w:val="00DA681C"/>
    <w:rsid w:val="00DA701B"/>
    <w:rsid w:val="00DB544A"/>
    <w:rsid w:val="00DB7B59"/>
    <w:rsid w:val="00DC0F98"/>
    <w:rsid w:val="00DC125C"/>
    <w:rsid w:val="00DC2012"/>
    <w:rsid w:val="00DC2561"/>
    <w:rsid w:val="00DC4A95"/>
    <w:rsid w:val="00DC4B97"/>
    <w:rsid w:val="00DC58F3"/>
    <w:rsid w:val="00DC67C1"/>
    <w:rsid w:val="00DC765B"/>
    <w:rsid w:val="00DC7BFF"/>
    <w:rsid w:val="00DC7E79"/>
    <w:rsid w:val="00DD1C71"/>
    <w:rsid w:val="00DE0AB4"/>
    <w:rsid w:val="00DE2444"/>
    <w:rsid w:val="00DE2627"/>
    <w:rsid w:val="00DE37FC"/>
    <w:rsid w:val="00DE4A03"/>
    <w:rsid w:val="00DE522F"/>
    <w:rsid w:val="00DE6587"/>
    <w:rsid w:val="00DE6A43"/>
    <w:rsid w:val="00DE7F03"/>
    <w:rsid w:val="00DF0F61"/>
    <w:rsid w:val="00DF1D53"/>
    <w:rsid w:val="00DF2057"/>
    <w:rsid w:val="00DF4CF9"/>
    <w:rsid w:val="00DF7E26"/>
    <w:rsid w:val="00E02254"/>
    <w:rsid w:val="00E04674"/>
    <w:rsid w:val="00E06577"/>
    <w:rsid w:val="00E122B9"/>
    <w:rsid w:val="00E141A2"/>
    <w:rsid w:val="00E1486D"/>
    <w:rsid w:val="00E15DC5"/>
    <w:rsid w:val="00E2040B"/>
    <w:rsid w:val="00E20441"/>
    <w:rsid w:val="00E25848"/>
    <w:rsid w:val="00E259C7"/>
    <w:rsid w:val="00E26F9B"/>
    <w:rsid w:val="00E27FB3"/>
    <w:rsid w:val="00E301AF"/>
    <w:rsid w:val="00E30D2E"/>
    <w:rsid w:val="00E318F9"/>
    <w:rsid w:val="00E32B6C"/>
    <w:rsid w:val="00E33079"/>
    <w:rsid w:val="00E3481B"/>
    <w:rsid w:val="00E353CC"/>
    <w:rsid w:val="00E37505"/>
    <w:rsid w:val="00E40480"/>
    <w:rsid w:val="00E40AE2"/>
    <w:rsid w:val="00E43363"/>
    <w:rsid w:val="00E43CB9"/>
    <w:rsid w:val="00E448CF"/>
    <w:rsid w:val="00E50AD7"/>
    <w:rsid w:val="00E511BC"/>
    <w:rsid w:val="00E529E3"/>
    <w:rsid w:val="00E57C8F"/>
    <w:rsid w:val="00E61665"/>
    <w:rsid w:val="00E62468"/>
    <w:rsid w:val="00E62ACA"/>
    <w:rsid w:val="00E64886"/>
    <w:rsid w:val="00E65D99"/>
    <w:rsid w:val="00E67AD9"/>
    <w:rsid w:val="00E705A7"/>
    <w:rsid w:val="00E721E3"/>
    <w:rsid w:val="00E7402B"/>
    <w:rsid w:val="00E74714"/>
    <w:rsid w:val="00E80C2C"/>
    <w:rsid w:val="00E816A1"/>
    <w:rsid w:val="00E820F3"/>
    <w:rsid w:val="00E83638"/>
    <w:rsid w:val="00E85816"/>
    <w:rsid w:val="00E90678"/>
    <w:rsid w:val="00E9087D"/>
    <w:rsid w:val="00E91390"/>
    <w:rsid w:val="00E91B1C"/>
    <w:rsid w:val="00E92ACF"/>
    <w:rsid w:val="00E9366D"/>
    <w:rsid w:val="00E945E5"/>
    <w:rsid w:val="00EA0BC9"/>
    <w:rsid w:val="00EA15F1"/>
    <w:rsid w:val="00EA375F"/>
    <w:rsid w:val="00EA3A1A"/>
    <w:rsid w:val="00EA59A5"/>
    <w:rsid w:val="00EA64D1"/>
    <w:rsid w:val="00EB0E0A"/>
    <w:rsid w:val="00EB158A"/>
    <w:rsid w:val="00EB2256"/>
    <w:rsid w:val="00EB2398"/>
    <w:rsid w:val="00EB2F07"/>
    <w:rsid w:val="00EB35A7"/>
    <w:rsid w:val="00EB41C6"/>
    <w:rsid w:val="00EB5FFF"/>
    <w:rsid w:val="00EC014F"/>
    <w:rsid w:val="00EC0389"/>
    <w:rsid w:val="00EC112A"/>
    <w:rsid w:val="00EC2247"/>
    <w:rsid w:val="00EC30FC"/>
    <w:rsid w:val="00EC4B94"/>
    <w:rsid w:val="00EC78AB"/>
    <w:rsid w:val="00ED0D13"/>
    <w:rsid w:val="00ED25B5"/>
    <w:rsid w:val="00ED6E29"/>
    <w:rsid w:val="00EE106B"/>
    <w:rsid w:val="00EE1E97"/>
    <w:rsid w:val="00EE34A0"/>
    <w:rsid w:val="00EE448C"/>
    <w:rsid w:val="00EE69AD"/>
    <w:rsid w:val="00EE77FF"/>
    <w:rsid w:val="00EF064B"/>
    <w:rsid w:val="00EF207D"/>
    <w:rsid w:val="00EF3815"/>
    <w:rsid w:val="00EF4278"/>
    <w:rsid w:val="00EF483F"/>
    <w:rsid w:val="00EF7D4C"/>
    <w:rsid w:val="00F014CD"/>
    <w:rsid w:val="00F02B79"/>
    <w:rsid w:val="00F055D1"/>
    <w:rsid w:val="00F05F52"/>
    <w:rsid w:val="00F06BA1"/>
    <w:rsid w:val="00F1038D"/>
    <w:rsid w:val="00F132CB"/>
    <w:rsid w:val="00F16424"/>
    <w:rsid w:val="00F16BE2"/>
    <w:rsid w:val="00F1760F"/>
    <w:rsid w:val="00F17FFE"/>
    <w:rsid w:val="00F2203D"/>
    <w:rsid w:val="00F2314E"/>
    <w:rsid w:val="00F32081"/>
    <w:rsid w:val="00F32C2A"/>
    <w:rsid w:val="00F33CAA"/>
    <w:rsid w:val="00F353F7"/>
    <w:rsid w:val="00F3598F"/>
    <w:rsid w:val="00F37550"/>
    <w:rsid w:val="00F40089"/>
    <w:rsid w:val="00F40186"/>
    <w:rsid w:val="00F403CB"/>
    <w:rsid w:val="00F40B8A"/>
    <w:rsid w:val="00F42F30"/>
    <w:rsid w:val="00F430CF"/>
    <w:rsid w:val="00F457EA"/>
    <w:rsid w:val="00F46CE7"/>
    <w:rsid w:val="00F475F0"/>
    <w:rsid w:val="00F506DD"/>
    <w:rsid w:val="00F50CA8"/>
    <w:rsid w:val="00F51615"/>
    <w:rsid w:val="00F53A8E"/>
    <w:rsid w:val="00F54140"/>
    <w:rsid w:val="00F554D6"/>
    <w:rsid w:val="00F556AD"/>
    <w:rsid w:val="00F5674A"/>
    <w:rsid w:val="00F573DD"/>
    <w:rsid w:val="00F6142A"/>
    <w:rsid w:val="00F6253D"/>
    <w:rsid w:val="00F6465E"/>
    <w:rsid w:val="00F648D6"/>
    <w:rsid w:val="00F67282"/>
    <w:rsid w:val="00F675CB"/>
    <w:rsid w:val="00F704AB"/>
    <w:rsid w:val="00F70528"/>
    <w:rsid w:val="00F7074B"/>
    <w:rsid w:val="00F71496"/>
    <w:rsid w:val="00F71580"/>
    <w:rsid w:val="00F71810"/>
    <w:rsid w:val="00F71CBA"/>
    <w:rsid w:val="00F748D6"/>
    <w:rsid w:val="00F76D29"/>
    <w:rsid w:val="00F775E6"/>
    <w:rsid w:val="00F80C53"/>
    <w:rsid w:val="00F811E8"/>
    <w:rsid w:val="00F81550"/>
    <w:rsid w:val="00F8201B"/>
    <w:rsid w:val="00F836C0"/>
    <w:rsid w:val="00F843D1"/>
    <w:rsid w:val="00F84CBD"/>
    <w:rsid w:val="00F86265"/>
    <w:rsid w:val="00F911BC"/>
    <w:rsid w:val="00F91203"/>
    <w:rsid w:val="00F950F2"/>
    <w:rsid w:val="00F9514B"/>
    <w:rsid w:val="00F95184"/>
    <w:rsid w:val="00F95342"/>
    <w:rsid w:val="00F97C40"/>
    <w:rsid w:val="00F97DC7"/>
    <w:rsid w:val="00FA0AEB"/>
    <w:rsid w:val="00FA19A3"/>
    <w:rsid w:val="00FA21FB"/>
    <w:rsid w:val="00FA2650"/>
    <w:rsid w:val="00FA4981"/>
    <w:rsid w:val="00FA79D6"/>
    <w:rsid w:val="00FB11ED"/>
    <w:rsid w:val="00FB25B0"/>
    <w:rsid w:val="00FB33E1"/>
    <w:rsid w:val="00FB40C8"/>
    <w:rsid w:val="00FB4967"/>
    <w:rsid w:val="00FB4D29"/>
    <w:rsid w:val="00FB6A58"/>
    <w:rsid w:val="00FB6D33"/>
    <w:rsid w:val="00FC0576"/>
    <w:rsid w:val="00FC53B1"/>
    <w:rsid w:val="00FC5715"/>
    <w:rsid w:val="00FC6070"/>
    <w:rsid w:val="00FC6A16"/>
    <w:rsid w:val="00FC6CF1"/>
    <w:rsid w:val="00FC6EB7"/>
    <w:rsid w:val="00FD0D68"/>
    <w:rsid w:val="00FD27AD"/>
    <w:rsid w:val="00FD4BB6"/>
    <w:rsid w:val="00FD5890"/>
    <w:rsid w:val="00FD6181"/>
    <w:rsid w:val="00FD632C"/>
    <w:rsid w:val="00FD6344"/>
    <w:rsid w:val="00FD7E54"/>
    <w:rsid w:val="00FE0AC2"/>
    <w:rsid w:val="00FE1E4A"/>
    <w:rsid w:val="00FE3047"/>
    <w:rsid w:val="00FE38AE"/>
    <w:rsid w:val="00FE5CDD"/>
    <w:rsid w:val="00FE600A"/>
    <w:rsid w:val="00FE7B70"/>
    <w:rsid w:val="00FE7C46"/>
    <w:rsid w:val="00FF1022"/>
    <w:rsid w:val="00FF4607"/>
    <w:rsid w:val="00FF5C47"/>
    <w:rsid w:val="00FF61C8"/>
    <w:rsid w:val="00FF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B5802"/>
  <w15:docId w15:val="{CAE33949-F0BF-4CD8-8160-C5091E24E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CA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33C6E"/>
    <w:pPr>
      <w:widowControl w:val="0"/>
      <w:suppressAutoHyphens/>
    </w:pPr>
  </w:style>
  <w:style w:type="paragraph" w:styleId="Heading1">
    <w:name w:val="heading 1"/>
    <w:basedOn w:val="Normal"/>
    <w:link w:val="Heading1Char"/>
    <w:uiPriority w:val="9"/>
    <w:qFormat/>
    <w:rsid w:val="000537FD"/>
    <w:pPr>
      <w:widowControl/>
      <w:suppressAutoHyphens w:val="0"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7FD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 w:bidi="ar-SA"/>
    </w:rPr>
  </w:style>
  <w:style w:type="paragraph" w:customStyle="1" w:styleId="Heading">
    <w:name w:val="Heading"/>
    <w:basedOn w:val="Normal"/>
    <w:next w:val="TextBody"/>
    <w:rsid w:val="00733C6E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733C6E"/>
    <w:pPr>
      <w:spacing w:after="140" w:line="288" w:lineRule="auto"/>
    </w:pPr>
  </w:style>
  <w:style w:type="paragraph" w:styleId="List">
    <w:name w:val="List"/>
    <w:basedOn w:val="TextBody"/>
    <w:rsid w:val="00733C6E"/>
  </w:style>
  <w:style w:type="paragraph" w:styleId="Caption">
    <w:name w:val="caption"/>
    <w:basedOn w:val="Normal"/>
    <w:rsid w:val="00733C6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33C6E"/>
    <w:pPr>
      <w:suppressLineNumbers/>
    </w:pPr>
  </w:style>
  <w:style w:type="paragraph" w:customStyle="1" w:styleId="EndNoteBibliographyTitle">
    <w:name w:val="EndNote Bibliography Title"/>
    <w:basedOn w:val="Normal"/>
    <w:link w:val="EndNoteBibliographyTitleChar"/>
    <w:rsid w:val="0029628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28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9628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6283"/>
    <w:rPr>
      <w:noProof/>
    </w:rPr>
  </w:style>
  <w:style w:type="table" w:styleId="TableGrid">
    <w:name w:val="Table Grid"/>
    <w:basedOn w:val="TableNormal"/>
    <w:uiPriority w:val="59"/>
    <w:rsid w:val="00790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24E3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01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1D"/>
    <w:rPr>
      <w:rFonts w:ascii="Segoe UI" w:hAnsi="Segoe UI" w:cs="Mangal"/>
      <w:sz w:val="18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179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val="en-US"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1793"/>
    <w:rPr>
      <w:rFonts w:ascii="Courier New" w:eastAsia="Times New Roman" w:hAnsi="Courier New" w:cs="Courier New"/>
      <w:sz w:val="20"/>
      <w:szCs w:val="20"/>
      <w:lang w:val="en-US" w:eastAsia="en-US" w:bidi="ar-SA"/>
    </w:rPr>
  </w:style>
  <w:style w:type="character" w:customStyle="1" w:styleId="gnkrckgcgsb">
    <w:name w:val="gnkrckgcgsb"/>
    <w:basedOn w:val="DefaultParagraphFont"/>
    <w:rsid w:val="00261793"/>
  </w:style>
  <w:style w:type="character" w:styleId="Hyperlink">
    <w:name w:val="Hyperlink"/>
    <w:basedOn w:val="DefaultParagraphFont"/>
    <w:uiPriority w:val="99"/>
    <w:unhideWhenUsed/>
    <w:rsid w:val="001C61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0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50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50C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50C"/>
    <w:rPr>
      <w:rFonts w:cs="Mangal"/>
      <w:b/>
      <w:bCs/>
      <w:sz w:val="2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277F7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1C3D7E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 w:bidi="ar-SA"/>
    </w:rPr>
  </w:style>
  <w:style w:type="paragraph" w:customStyle="1" w:styleId="Default">
    <w:name w:val="Default"/>
    <w:rsid w:val="00A809F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bidi="ar-SA"/>
    </w:rPr>
  </w:style>
  <w:style w:type="paragraph" w:styleId="Revision">
    <w:name w:val="Revision"/>
    <w:hidden/>
    <w:uiPriority w:val="99"/>
    <w:semiHidden/>
    <w:rsid w:val="00A71184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1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53C34-82C7-41EA-9151-61F09E3BF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a, Demissew</dc:creator>
  <cp:keywords/>
  <dc:description/>
  <cp:lastModifiedBy>Desta, Demissew</cp:lastModifiedBy>
  <cp:revision>4</cp:revision>
  <dcterms:created xsi:type="dcterms:W3CDTF">2019-11-06T15:14:00Z</dcterms:created>
  <dcterms:modified xsi:type="dcterms:W3CDTF">2019-11-06T15:45:00Z</dcterms:modified>
  <dc:language>en-CA</dc:language>
</cp:coreProperties>
</file>